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61AEEE" w14:textId="47B49278" w:rsidR="009F3290" w:rsidRPr="004F5AEA" w:rsidRDefault="009F3290" w:rsidP="009F329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="00A11CA9">
        <w:rPr>
          <w:rFonts w:ascii="Times New Roman" w:eastAsia="Times New Roman" w:hAnsi="Times New Roman" w:cs="Times New Roman"/>
          <w:b/>
          <w:bCs/>
        </w:rPr>
        <w:t xml:space="preserve">1 </w:t>
      </w:r>
      <w:r w:rsidRPr="004F5AEA">
        <w:rPr>
          <w:rFonts w:ascii="Times New Roman" w:eastAsia="Times New Roman" w:hAnsi="Times New Roman" w:cs="Times New Roman"/>
          <w:b/>
          <w:bCs/>
        </w:rPr>
        <w:t xml:space="preserve">Table. </w:t>
      </w:r>
      <w:r>
        <w:rPr>
          <w:rFonts w:ascii="Times New Roman" w:eastAsia="Times New Roman" w:hAnsi="Times New Roman" w:cs="Times New Roman"/>
        </w:rPr>
        <w:t>Patient</w:t>
      </w:r>
      <w:r w:rsidRPr="004F5AEA">
        <w:rPr>
          <w:rFonts w:ascii="Times New Roman" w:eastAsia="Times New Roman" w:hAnsi="Times New Roman" w:cs="Times New Roman"/>
        </w:rPr>
        <w:t xml:space="preserve"> </w:t>
      </w:r>
      <w:r w:rsidRPr="006E2909">
        <w:rPr>
          <w:rFonts w:ascii="Times New Roman" w:eastAsia="Times New Roman" w:hAnsi="Times New Roman" w:cs="Times New Roman"/>
        </w:rPr>
        <w:t>outcomes during the follow-up period.</w:t>
      </w:r>
    </w:p>
    <w:p w14:paraId="4A80D340" w14:textId="77777777" w:rsidR="009F3290" w:rsidRDefault="009F3290" w:rsidP="009F3290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8364" w:type="dxa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0"/>
        <w:gridCol w:w="1107"/>
        <w:gridCol w:w="1984"/>
        <w:gridCol w:w="1843"/>
      </w:tblGrid>
      <w:tr w:rsidR="009F3290" w:rsidRPr="00BD113C" w14:paraId="39B40223" w14:textId="77777777" w:rsidTr="00C2049D">
        <w:tc>
          <w:tcPr>
            <w:tcW w:w="3430" w:type="dxa"/>
            <w:tcBorders>
              <w:top w:val="single" w:sz="4" w:space="0" w:color="auto"/>
              <w:bottom w:val="nil"/>
            </w:tcBorders>
          </w:tcPr>
          <w:p w14:paraId="4B352294" w14:textId="77777777" w:rsidR="009F3290" w:rsidRPr="00BD113C" w:rsidRDefault="009F3290" w:rsidP="00C2049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14:paraId="507C69EC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FF85AA0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 xml:space="preserve">Ischemia 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 w:rsidRPr="00BD113C">
              <w:rPr>
                <w:rFonts w:ascii="Times New Roman" w:eastAsia="Times New Roman" w:hAnsi="Times New Roman" w:cs="Times New Roman"/>
              </w:rPr>
              <w:t>resen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5B98871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 xml:space="preserve">Ischemia 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Pr="00BD113C">
              <w:rPr>
                <w:rFonts w:ascii="Times New Roman" w:eastAsia="Times New Roman" w:hAnsi="Times New Roman" w:cs="Times New Roman"/>
              </w:rPr>
              <w:t>bsent</w:t>
            </w:r>
          </w:p>
        </w:tc>
      </w:tr>
      <w:tr w:rsidR="009F3290" w:rsidRPr="00BD113C" w14:paraId="42C99277" w14:textId="77777777" w:rsidTr="00C2049D">
        <w:tc>
          <w:tcPr>
            <w:tcW w:w="3430" w:type="dxa"/>
            <w:tcBorders>
              <w:top w:val="nil"/>
              <w:bottom w:val="single" w:sz="4" w:space="0" w:color="auto"/>
            </w:tcBorders>
          </w:tcPr>
          <w:p w14:paraId="49C2BD33" w14:textId="77777777" w:rsidR="009F3290" w:rsidRPr="00BD113C" w:rsidRDefault="009F3290" w:rsidP="00C2049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4EE1281D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(n=45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ECCD187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(n=9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28EFE97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(n=36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F3290" w:rsidRPr="00BD113C" w14:paraId="7CAEFED7" w14:textId="77777777" w:rsidTr="00C2049D">
        <w:tc>
          <w:tcPr>
            <w:tcW w:w="3430" w:type="dxa"/>
            <w:tcBorders>
              <w:top w:val="single" w:sz="4" w:space="0" w:color="auto"/>
            </w:tcBorders>
          </w:tcPr>
          <w:p w14:paraId="4A04AE22" w14:textId="77777777" w:rsidR="009F3290" w:rsidRPr="00BD113C" w:rsidRDefault="009F3290" w:rsidP="00C2049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MACE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30992319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BD113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2.2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DE43A43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31 (</w:t>
            </w:r>
            <w:r>
              <w:rPr>
                <w:rFonts w:ascii="Times New Roman" w:eastAsia="Times New Roman" w:hAnsi="Times New Roman" w:cs="Times New Roman"/>
              </w:rPr>
              <w:t>34.4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9C27C8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25 (</w:t>
            </w:r>
            <w:r>
              <w:rPr>
                <w:rFonts w:ascii="Times New Roman" w:eastAsia="Times New Roman" w:hAnsi="Times New Roman" w:cs="Times New Roman"/>
              </w:rPr>
              <w:t>6.9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F3290" w:rsidRPr="00BD113C" w14:paraId="70089BE4" w14:textId="77777777" w:rsidTr="00C2049D">
        <w:tc>
          <w:tcPr>
            <w:tcW w:w="3430" w:type="dxa"/>
          </w:tcPr>
          <w:p w14:paraId="6073807B" w14:textId="6595E6F4" w:rsidR="009F3290" w:rsidRPr="00BD113C" w:rsidRDefault="00BA1582" w:rsidP="00C2049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9F3290" w:rsidRPr="00BD113C">
              <w:rPr>
                <w:rFonts w:ascii="Times New Roman" w:eastAsia="Times New Roman" w:hAnsi="Times New Roman" w:cs="Times New Roman"/>
              </w:rPr>
              <w:t>Cardi</w:t>
            </w:r>
            <w:r w:rsidR="009F3290">
              <w:rPr>
                <w:rFonts w:ascii="Times New Roman" w:eastAsia="Times New Roman" w:hAnsi="Times New Roman" w:cs="Times New Roman"/>
              </w:rPr>
              <w:t>ovascular</w:t>
            </w:r>
            <w:r w:rsidR="009F3290" w:rsidRPr="00BD113C">
              <w:rPr>
                <w:rFonts w:ascii="Times New Roman" w:eastAsia="Times New Roman" w:hAnsi="Times New Roman" w:cs="Times New Roman"/>
              </w:rPr>
              <w:t xml:space="preserve"> death</w:t>
            </w:r>
          </w:p>
        </w:tc>
        <w:tc>
          <w:tcPr>
            <w:tcW w:w="1107" w:type="dxa"/>
          </w:tcPr>
          <w:p w14:paraId="4A14CA9F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5 (1.1)</w:t>
            </w:r>
          </w:p>
        </w:tc>
        <w:tc>
          <w:tcPr>
            <w:tcW w:w="1984" w:type="dxa"/>
          </w:tcPr>
          <w:p w14:paraId="1AAE0ABC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2 (</w:t>
            </w:r>
            <w:r>
              <w:rPr>
                <w:rFonts w:ascii="Times New Roman" w:eastAsia="Times New Roman" w:hAnsi="Times New Roman" w:cs="Times New Roman"/>
              </w:rPr>
              <w:t>2.2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1DE8107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3 (</w:t>
            </w:r>
            <w:r>
              <w:rPr>
                <w:rFonts w:ascii="Times New Roman" w:eastAsia="Times New Roman" w:hAnsi="Times New Roman" w:cs="Times New Roman"/>
              </w:rPr>
              <w:t>0.8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F3290" w:rsidRPr="00BD113C" w14:paraId="2C5F22FC" w14:textId="77777777" w:rsidTr="00C2049D">
        <w:tc>
          <w:tcPr>
            <w:tcW w:w="3430" w:type="dxa"/>
          </w:tcPr>
          <w:p w14:paraId="15517C6E" w14:textId="4C8B29E6" w:rsidR="009F3290" w:rsidRPr="00BD113C" w:rsidRDefault="00BA1582" w:rsidP="00C2049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9F3290" w:rsidRPr="00BD113C">
              <w:rPr>
                <w:rFonts w:ascii="Times New Roman" w:eastAsia="Times New Roman" w:hAnsi="Times New Roman" w:cs="Times New Roman"/>
              </w:rPr>
              <w:t>Nonfatal myocardial infarction</w:t>
            </w:r>
          </w:p>
        </w:tc>
        <w:tc>
          <w:tcPr>
            <w:tcW w:w="1107" w:type="dxa"/>
          </w:tcPr>
          <w:p w14:paraId="721F5283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9 (2.0)</w:t>
            </w:r>
          </w:p>
        </w:tc>
        <w:tc>
          <w:tcPr>
            <w:tcW w:w="1984" w:type="dxa"/>
          </w:tcPr>
          <w:p w14:paraId="36AD6187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9 (10.0)</w:t>
            </w:r>
          </w:p>
        </w:tc>
        <w:tc>
          <w:tcPr>
            <w:tcW w:w="1843" w:type="dxa"/>
          </w:tcPr>
          <w:p w14:paraId="34834E49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0 (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F3290" w:rsidRPr="00BD113C" w14:paraId="0DB67FDA" w14:textId="77777777" w:rsidTr="00C2049D">
        <w:tc>
          <w:tcPr>
            <w:tcW w:w="3430" w:type="dxa"/>
          </w:tcPr>
          <w:p w14:paraId="58CDD691" w14:textId="01A5E951" w:rsidR="009F3290" w:rsidRPr="00BD113C" w:rsidRDefault="00BA1582" w:rsidP="00C2049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9F3290" w:rsidRPr="00BD113C">
              <w:rPr>
                <w:rFonts w:ascii="Times New Roman" w:eastAsia="Times New Roman" w:hAnsi="Times New Roman" w:cs="Times New Roman"/>
              </w:rPr>
              <w:t>H</w:t>
            </w:r>
            <w:r w:rsidR="009F3290">
              <w:rPr>
                <w:rFonts w:ascii="Times New Roman" w:eastAsia="Times New Roman" w:hAnsi="Times New Roman" w:cs="Times New Roman"/>
              </w:rPr>
              <w:t>ospitalization for heart failure</w:t>
            </w:r>
          </w:p>
        </w:tc>
        <w:tc>
          <w:tcPr>
            <w:tcW w:w="1107" w:type="dxa"/>
          </w:tcPr>
          <w:p w14:paraId="6BAD5B47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BD113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.6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7493B47E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5 (</w:t>
            </w:r>
            <w:r>
              <w:rPr>
                <w:rFonts w:ascii="Times New Roman" w:eastAsia="Times New Roman" w:hAnsi="Times New Roman" w:cs="Times New Roman"/>
              </w:rPr>
              <w:t>5.6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1802FCC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Pr="00BD113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.9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F3290" w:rsidRPr="00BD113C" w14:paraId="757F12D8" w14:textId="77777777" w:rsidTr="00C2049D">
        <w:tc>
          <w:tcPr>
            <w:tcW w:w="3430" w:type="dxa"/>
          </w:tcPr>
          <w:p w14:paraId="2D538066" w14:textId="0FB35924" w:rsidR="009F3290" w:rsidRPr="00BD113C" w:rsidRDefault="00BA1582" w:rsidP="00C2049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9F3290" w:rsidRPr="00BD113C">
              <w:rPr>
                <w:rFonts w:ascii="Times New Roman" w:eastAsia="Times New Roman" w:hAnsi="Times New Roman" w:cs="Times New Roman"/>
              </w:rPr>
              <w:t>Ischemic stroke</w:t>
            </w:r>
          </w:p>
        </w:tc>
        <w:tc>
          <w:tcPr>
            <w:tcW w:w="1107" w:type="dxa"/>
          </w:tcPr>
          <w:p w14:paraId="7771975A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9 (2.0)</w:t>
            </w:r>
          </w:p>
        </w:tc>
        <w:tc>
          <w:tcPr>
            <w:tcW w:w="1984" w:type="dxa"/>
          </w:tcPr>
          <w:p w14:paraId="5BC850C7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4 (</w:t>
            </w:r>
            <w:r>
              <w:rPr>
                <w:rFonts w:ascii="Times New Roman" w:eastAsia="Times New Roman" w:hAnsi="Times New Roman" w:cs="Times New Roman"/>
              </w:rPr>
              <w:t>4.4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ECFD084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5 (</w:t>
            </w:r>
            <w:r>
              <w:rPr>
                <w:rFonts w:ascii="Times New Roman" w:eastAsia="Times New Roman" w:hAnsi="Times New Roman" w:cs="Times New Roman"/>
              </w:rPr>
              <w:t>1.4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F3290" w:rsidRPr="00BD113C" w14:paraId="25FA81C8" w14:textId="77777777" w:rsidTr="00C2049D">
        <w:tc>
          <w:tcPr>
            <w:tcW w:w="3430" w:type="dxa"/>
          </w:tcPr>
          <w:p w14:paraId="2702DFD5" w14:textId="412E9000" w:rsidR="009F3290" w:rsidRPr="00BD113C" w:rsidRDefault="00BA1582" w:rsidP="00C2049D">
            <w:pPr>
              <w:spacing w:line="480" w:lineRule="auto"/>
              <w:rPr>
                <w:rFonts w:ascii="Times New Roman" w:eastAsia="Times New Roman" w:hAnsi="Times New Roman" w:cs="Times New Roman"/>
                <w: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9F3290">
              <w:rPr>
                <w:rFonts w:ascii="Times New Roman" w:eastAsia="Times New Roman" w:hAnsi="Times New Roman" w:cs="Times New Roman"/>
              </w:rPr>
              <w:t>Late</w:t>
            </w:r>
            <w:r w:rsidR="009F3290" w:rsidRPr="00BD113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coronary </w:t>
            </w:r>
            <w:r w:rsidR="009F3290" w:rsidRPr="00BD113C">
              <w:rPr>
                <w:rFonts w:ascii="Times New Roman" w:eastAsia="Times New Roman" w:hAnsi="Times New Roman" w:cs="Times New Roman"/>
              </w:rPr>
              <w:t>revascularization</w:t>
            </w:r>
          </w:p>
        </w:tc>
        <w:tc>
          <w:tcPr>
            <w:tcW w:w="1107" w:type="dxa"/>
          </w:tcPr>
          <w:p w14:paraId="3451AF7E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32 (7.0)</w:t>
            </w:r>
          </w:p>
        </w:tc>
        <w:tc>
          <w:tcPr>
            <w:tcW w:w="1984" w:type="dxa"/>
          </w:tcPr>
          <w:p w14:paraId="3CC648B2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23 (</w:t>
            </w:r>
            <w:r>
              <w:rPr>
                <w:rFonts w:ascii="Times New Roman" w:eastAsia="Times New Roman" w:hAnsi="Times New Roman" w:cs="Times New Roman"/>
              </w:rPr>
              <w:t>25.6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DDF98ED" w14:textId="77777777" w:rsidR="009F3290" w:rsidRPr="00BD113C" w:rsidRDefault="009F3290" w:rsidP="00C204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113C">
              <w:rPr>
                <w:rFonts w:ascii="Times New Roman" w:eastAsia="Times New Roman" w:hAnsi="Times New Roman" w:cs="Times New Roman"/>
              </w:rPr>
              <w:t>9 (</w:t>
            </w:r>
            <w:r>
              <w:rPr>
                <w:rFonts w:ascii="Times New Roman" w:eastAsia="Times New Roman" w:hAnsi="Times New Roman" w:cs="Times New Roman"/>
              </w:rPr>
              <w:t>2.5</w:t>
            </w:r>
            <w:r w:rsidRPr="00BD113C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1651ACA7" w14:textId="77777777" w:rsidR="009F3290" w:rsidRPr="004F5AEA" w:rsidRDefault="009F3290" w:rsidP="009F3290">
      <w:pPr>
        <w:spacing w:line="480" w:lineRule="auto"/>
        <w:rPr>
          <w:rFonts w:ascii="Times New Roman" w:eastAsia="Times New Roman" w:hAnsi="Times New Roman" w:cs="Times New Roman"/>
        </w:rPr>
      </w:pPr>
    </w:p>
    <w:p w14:paraId="565931B9" w14:textId="77777777" w:rsidR="009F3290" w:rsidRDefault="009F3290" w:rsidP="009F3290">
      <w:pPr>
        <w:spacing w:line="480" w:lineRule="auto"/>
        <w:rPr>
          <w:rFonts w:ascii="Times New Roman" w:eastAsia="Times New Roman" w:hAnsi="Times New Roman" w:cs="Times New Roman"/>
        </w:rPr>
      </w:pPr>
      <w:r w:rsidRPr="00BD113C">
        <w:rPr>
          <w:rFonts w:ascii="Times New Roman" w:eastAsia="Times New Roman" w:hAnsi="Times New Roman" w:cs="Times New Roman"/>
        </w:rPr>
        <w:t>Values are n (%)</w:t>
      </w:r>
      <w:r>
        <w:rPr>
          <w:rFonts w:ascii="Times New Roman" w:eastAsia="Times New Roman" w:hAnsi="Times New Roman" w:cs="Times New Roman"/>
        </w:rPr>
        <w:t>.</w:t>
      </w:r>
    </w:p>
    <w:p w14:paraId="3CC2957C" w14:textId="024D0461" w:rsidR="003F20F3" w:rsidRPr="00BD113C" w:rsidRDefault="003F20F3" w:rsidP="009F3290">
      <w:pPr>
        <w:spacing w:line="480" w:lineRule="auto"/>
        <w:rPr>
          <w:rFonts w:ascii="Times New Roman" w:eastAsia="Times New Roman" w:hAnsi="Times New Roman" w:cs="Times New Roman"/>
        </w:rPr>
      </w:pPr>
      <w:r w:rsidRPr="003F20F3">
        <w:rPr>
          <w:rFonts w:ascii="Times New Roman" w:eastAsia="Times New Roman" w:hAnsi="Times New Roman" w:cs="Times New Roman"/>
        </w:rPr>
        <w:t>MACE</w:t>
      </w:r>
      <w:r>
        <w:rPr>
          <w:rFonts w:ascii="Times New Roman" w:eastAsia="Times New Roman" w:hAnsi="Times New Roman" w:cs="Times New Roman"/>
        </w:rPr>
        <w:t xml:space="preserve"> was</w:t>
      </w:r>
      <w:r w:rsidRPr="003F20F3">
        <w:rPr>
          <w:rFonts w:ascii="Times New Roman" w:eastAsia="Times New Roman" w:hAnsi="Times New Roman" w:cs="Times New Roman"/>
        </w:rPr>
        <w:t xml:space="preserve"> defined as a composite of cardiovascular death, nonfatal MI, hospitalization for heart failure, ischemic stroke, and </w:t>
      </w:r>
      <w:r>
        <w:rPr>
          <w:rFonts w:ascii="Times New Roman" w:eastAsia="Times New Roman" w:hAnsi="Times New Roman" w:cs="Times New Roman"/>
        </w:rPr>
        <w:t xml:space="preserve">late </w:t>
      </w:r>
      <w:r w:rsidRPr="003F20F3">
        <w:rPr>
          <w:rFonts w:ascii="Times New Roman" w:eastAsia="Times New Roman" w:hAnsi="Times New Roman" w:cs="Times New Roman"/>
        </w:rPr>
        <w:t>coronary revascularization</w:t>
      </w:r>
      <w:r>
        <w:rPr>
          <w:rFonts w:ascii="Times New Roman" w:eastAsia="Times New Roman" w:hAnsi="Times New Roman" w:cs="Times New Roman"/>
        </w:rPr>
        <w:t xml:space="preserve"> </w:t>
      </w:r>
      <w:r w:rsidRPr="003F20F3">
        <w:rPr>
          <w:rFonts w:ascii="Times New Roman" w:eastAsia="Times New Roman" w:hAnsi="Times New Roman" w:cs="Times New Roman"/>
        </w:rPr>
        <w:t>(&gt;</w:t>
      </w:r>
      <w:r w:rsidR="00E004A4">
        <w:rPr>
          <w:rFonts w:ascii="Times New Roman" w:eastAsia="Times New Roman" w:hAnsi="Times New Roman" w:cs="Times New Roman"/>
        </w:rPr>
        <w:t>9</w:t>
      </w:r>
      <w:r w:rsidRPr="003F20F3">
        <w:rPr>
          <w:rFonts w:ascii="Times New Roman" w:eastAsia="Times New Roman" w:hAnsi="Times New Roman" w:cs="Times New Roman"/>
        </w:rPr>
        <w:t>0 days post-CMR)</w:t>
      </w:r>
      <w:r>
        <w:rPr>
          <w:rFonts w:ascii="Times New Roman" w:eastAsia="Times New Roman" w:hAnsi="Times New Roman" w:cs="Times New Roman"/>
        </w:rPr>
        <w:t>.</w:t>
      </w:r>
    </w:p>
    <w:p w14:paraId="77843F88" w14:textId="35CF700A" w:rsidR="00B808C7" w:rsidRPr="005E5C1D" w:rsidRDefault="009F3290" w:rsidP="005E5C1D">
      <w:pPr>
        <w:spacing w:line="480" w:lineRule="auto"/>
        <w:rPr>
          <w:rFonts w:ascii="Times New Roman" w:eastAsia="Times New Roman" w:hAnsi="Times New Roman" w:cs="Times New Roman"/>
        </w:rPr>
      </w:pPr>
      <w:r w:rsidRPr="003A3099">
        <w:rPr>
          <w:rFonts w:ascii="Times New Roman" w:eastAsia="Times New Roman" w:hAnsi="Times New Roman" w:cs="Times New Roman"/>
          <w:b/>
          <w:bCs/>
        </w:rPr>
        <w:t>Abbreviation:</w:t>
      </w:r>
      <w:r w:rsidRPr="003A309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ACE, major adverse cardiovascular events</w:t>
      </w:r>
      <w:r w:rsidRPr="003A3099">
        <w:rPr>
          <w:rFonts w:ascii="Times New Roman" w:eastAsia="Times New Roman" w:hAnsi="Times New Roman" w:cs="Times New Roman"/>
        </w:rPr>
        <w:t>.</w:t>
      </w:r>
    </w:p>
    <w:sectPr w:rsidR="00B808C7" w:rsidRPr="005E5C1D" w:rsidSect="00F56FEB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175EF6" w14:textId="77777777" w:rsidR="005E5C1D" w:rsidRDefault="005E5C1D" w:rsidP="005E5C1D">
      <w:r>
        <w:separator/>
      </w:r>
    </w:p>
  </w:endnote>
  <w:endnote w:type="continuationSeparator" w:id="0">
    <w:p w14:paraId="097CC2A2" w14:textId="77777777" w:rsidR="005E5C1D" w:rsidRDefault="005E5C1D" w:rsidP="005E5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2D3477" w14:textId="77777777" w:rsidR="005E5C1D" w:rsidRDefault="005E5C1D" w:rsidP="005E5C1D">
      <w:r>
        <w:separator/>
      </w:r>
    </w:p>
  </w:footnote>
  <w:footnote w:type="continuationSeparator" w:id="0">
    <w:p w14:paraId="0AEA6FD7" w14:textId="77777777" w:rsidR="005E5C1D" w:rsidRDefault="005E5C1D" w:rsidP="005E5C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cs/>
      </w:rPr>
      <w:id w:val="3544663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3A4CCC2" w14:textId="0CB80479" w:rsidR="005E5C1D" w:rsidRDefault="005E5C1D" w:rsidP="003B6BE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3C304A72" w14:textId="77777777" w:rsidR="005E5C1D" w:rsidRDefault="005E5C1D" w:rsidP="005E5C1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cs/>
      </w:rPr>
      <w:id w:val="-42195864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DBDF5B" w14:textId="4325E17A" w:rsidR="005E5C1D" w:rsidRDefault="005E5C1D" w:rsidP="003B6BE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cs/>
          </w:rPr>
          <w:fldChar w:fldCharType="end"/>
        </w:r>
      </w:p>
    </w:sdtContent>
  </w:sdt>
  <w:p w14:paraId="3AD83E54" w14:textId="77777777" w:rsidR="005E5C1D" w:rsidRDefault="005E5C1D" w:rsidP="005E5C1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290"/>
    <w:rsid w:val="000008DC"/>
    <w:rsid w:val="00001CC3"/>
    <w:rsid w:val="00002C9A"/>
    <w:rsid w:val="0000358B"/>
    <w:rsid w:val="0000377F"/>
    <w:rsid w:val="00003A3C"/>
    <w:rsid w:val="00005534"/>
    <w:rsid w:val="00005C5D"/>
    <w:rsid w:val="00007A4E"/>
    <w:rsid w:val="00007B01"/>
    <w:rsid w:val="00010769"/>
    <w:rsid w:val="0001170B"/>
    <w:rsid w:val="00011A10"/>
    <w:rsid w:val="00011CD0"/>
    <w:rsid w:val="00012CAC"/>
    <w:rsid w:val="00016123"/>
    <w:rsid w:val="000210B6"/>
    <w:rsid w:val="00021C33"/>
    <w:rsid w:val="00021FE4"/>
    <w:rsid w:val="00023088"/>
    <w:rsid w:val="0002373A"/>
    <w:rsid w:val="00024EF3"/>
    <w:rsid w:val="00026F29"/>
    <w:rsid w:val="000277F8"/>
    <w:rsid w:val="00027EEF"/>
    <w:rsid w:val="000338B6"/>
    <w:rsid w:val="00034028"/>
    <w:rsid w:val="00034DA9"/>
    <w:rsid w:val="00036733"/>
    <w:rsid w:val="0003771E"/>
    <w:rsid w:val="00043779"/>
    <w:rsid w:val="00044858"/>
    <w:rsid w:val="00044ACD"/>
    <w:rsid w:val="000521D0"/>
    <w:rsid w:val="0005659D"/>
    <w:rsid w:val="00057D5B"/>
    <w:rsid w:val="00057F83"/>
    <w:rsid w:val="000603E7"/>
    <w:rsid w:val="00060470"/>
    <w:rsid w:val="00061594"/>
    <w:rsid w:val="00061A48"/>
    <w:rsid w:val="00061DBA"/>
    <w:rsid w:val="0006339B"/>
    <w:rsid w:val="00064BA4"/>
    <w:rsid w:val="000679FF"/>
    <w:rsid w:val="000700FE"/>
    <w:rsid w:val="00070399"/>
    <w:rsid w:val="00070D06"/>
    <w:rsid w:val="00071B57"/>
    <w:rsid w:val="00071CA4"/>
    <w:rsid w:val="00072662"/>
    <w:rsid w:val="000733A5"/>
    <w:rsid w:val="0007420E"/>
    <w:rsid w:val="00074C1C"/>
    <w:rsid w:val="00074EE1"/>
    <w:rsid w:val="000757DC"/>
    <w:rsid w:val="00076867"/>
    <w:rsid w:val="00077182"/>
    <w:rsid w:val="00077553"/>
    <w:rsid w:val="00080A3A"/>
    <w:rsid w:val="00080BE9"/>
    <w:rsid w:val="0008178E"/>
    <w:rsid w:val="00084026"/>
    <w:rsid w:val="00086FB5"/>
    <w:rsid w:val="000878F3"/>
    <w:rsid w:val="0009040E"/>
    <w:rsid w:val="00090857"/>
    <w:rsid w:val="000920A0"/>
    <w:rsid w:val="000924D1"/>
    <w:rsid w:val="0009464D"/>
    <w:rsid w:val="0009479E"/>
    <w:rsid w:val="00095F1C"/>
    <w:rsid w:val="00095FE7"/>
    <w:rsid w:val="00096763"/>
    <w:rsid w:val="000A0816"/>
    <w:rsid w:val="000A12BB"/>
    <w:rsid w:val="000A1FA7"/>
    <w:rsid w:val="000A412E"/>
    <w:rsid w:val="000A522E"/>
    <w:rsid w:val="000A5B00"/>
    <w:rsid w:val="000B0C6F"/>
    <w:rsid w:val="000B2CCE"/>
    <w:rsid w:val="000B3C48"/>
    <w:rsid w:val="000B3DA0"/>
    <w:rsid w:val="000B653B"/>
    <w:rsid w:val="000B7F7E"/>
    <w:rsid w:val="000C0425"/>
    <w:rsid w:val="000C044A"/>
    <w:rsid w:val="000C1F97"/>
    <w:rsid w:val="000C64A5"/>
    <w:rsid w:val="000D0A7A"/>
    <w:rsid w:val="000D0E71"/>
    <w:rsid w:val="000D2949"/>
    <w:rsid w:val="000D317E"/>
    <w:rsid w:val="000D6723"/>
    <w:rsid w:val="000D67BB"/>
    <w:rsid w:val="000D6F4B"/>
    <w:rsid w:val="000E01CB"/>
    <w:rsid w:val="000E08C0"/>
    <w:rsid w:val="000E0F77"/>
    <w:rsid w:val="000E14D8"/>
    <w:rsid w:val="000E1B62"/>
    <w:rsid w:val="000E1BCC"/>
    <w:rsid w:val="000E2321"/>
    <w:rsid w:val="000E2577"/>
    <w:rsid w:val="000E3804"/>
    <w:rsid w:val="000E3AD7"/>
    <w:rsid w:val="000E468B"/>
    <w:rsid w:val="000E5C52"/>
    <w:rsid w:val="000E7029"/>
    <w:rsid w:val="000F2182"/>
    <w:rsid w:val="000F5455"/>
    <w:rsid w:val="000F57D3"/>
    <w:rsid w:val="000F5A93"/>
    <w:rsid w:val="000F6429"/>
    <w:rsid w:val="000F66AB"/>
    <w:rsid w:val="000F7B3B"/>
    <w:rsid w:val="0010062A"/>
    <w:rsid w:val="00100D2E"/>
    <w:rsid w:val="00101C25"/>
    <w:rsid w:val="00101F8C"/>
    <w:rsid w:val="00106069"/>
    <w:rsid w:val="00107564"/>
    <w:rsid w:val="001079D4"/>
    <w:rsid w:val="00111A69"/>
    <w:rsid w:val="00113128"/>
    <w:rsid w:val="001235AD"/>
    <w:rsid w:val="00123763"/>
    <w:rsid w:val="00123A7E"/>
    <w:rsid w:val="00124547"/>
    <w:rsid w:val="001270F4"/>
    <w:rsid w:val="001271E9"/>
    <w:rsid w:val="001309CC"/>
    <w:rsid w:val="00131108"/>
    <w:rsid w:val="001323F2"/>
    <w:rsid w:val="001376A3"/>
    <w:rsid w:val="00137735"/>
    <w:rsid w:val="00140353"/>
    <w:rsid w:val="00140766"/>
    <w:rsid w:val="0014191C"/>
    <w:rsid w:val="00142895"/>
    <w:rsid w:val="00143E2C"/>
    <w:rsid w:val="00145758"/>
    <w:rsid w:val="00145D92"/>
    <w:rsid w:val="00150E9B"/>
    <w:rsid w:val="001521A0"/>
    <w:rsid w:val="00153880"/>
    <w:rsid w:val="00154EF6"/>
    <w:rsid w:val="00154FFC"/>
    <w:rsid w:val="00155A22"/>
    <w:rsid w:val="00156B8A"/>
    <w:rsid w:val="0016049E"/>
    <w:rsid w:val="00160BCB"/>
    <w:rsid w:val="00161E56"/>
    <w:rsid w:val="0016392B"/>
    <w:rsid w:val="00163DC4"/>
    <w:rsid w:val="00163F80"/>
    <w:rsid w:val="00164B86"/>
    <w:rsid w:val="00166E5C"/>
    <w:rsid w:val="001674FF"/>
    <w:rsid w:val="001678B9"/>
    <w:rsid w:val="00167D3F"/>
    <w:rsid w:val="00171851"/>
    <w:rsid w:val="00172ADC"/>
    <w:rsid w:val="001730EB"/>
    <w:rsid w:val="00173D0A"/>
    <w:rsid w:val="001742BC"/>
    <w:rsid w:val="0017561D"/>
    <w:rsid w:val="0017587C"/>
    <w:rsid w:val="0017618D"/>
    <w:rsid w:val="0017792A"/>
    <w:rsid w:val="001814E5"/>
    <w:rsid w:val="001835AE"/>
    <w:rsid w:val="001838D8"/>
    <w:rsid w:val="00183D0D"/>
    <w:rsid w:val="00184FC5"/>
    <w:rsid w:val="00185F32"/>
    <w:rsid w:val="00186505"/>
    <w:rsid w:val="001866C5"/>
    <w:rsid w:val="00191873"/>
    <w:rsid w:val="001927F8"/>
    <w:rsid w:val="0019329A"/>
    <w:rsid w:val="001946B7"/>
    <w:rsid w:val="00195B30"/>
    <w:rsid w:val="001976AE"/>
    <w:rsid w:val="001A006A"/>
    <w:rsid w:val="001A11A7"/>
    <w:rsid w:val="001A1AC6"/>
    <w:rsid w:val="001A227A"/>
    <w:rsid w:val="001A63EA"/>
    <w:rsid w:val="001A6E3D"/>
    <w:rsid w:val="001A7FF0"/>
    <w:rsid w:val="001B2746"/>
    <w:rsid w:val="001B3015"/>
    <w:rsid w:val="001B4722"/>
    <w:rsid w:val="001B4F4E"/>
    <w:rsid w:val="001B6307"/>
    <w:rsid w:val="001B6D26"/>
    <w:rsid w:val="001C3671"/>
    <w:rsid w:val="001C3FF3"/>
    <w:rsid w:val="001C4CC6"/>
    <w:rsid w:val="001C5BE6"/>
    <w:rsid w:val="001C5DE4"/>
    <w:rsid w:val="001C77E0"/>
    <w:rsid w:val="001C7A41"/>
    <w:rsid w:val="001D104A"/>
    <w:rsid w:val="001D11A0"/>
    <w:rsid w:val="001D391E"/>
    <w:rsid w:val="001D44D7"/>
    <w:rsid w:val="001D4571"/>
    <w:rsid w:val="001D45E0"/>
    <w:rsid w:val="001D55FF"/>
    <w:rsid w:val="001D788D"/>
    <w:rsid w:val="001E34FB"/>
    <w:rsid w:val="001E37B2"/>
    <w:rsid w:val="001E43D9"/>
    <w:rsid w:val="001E597F"/>
    <w:rsid w:val="001E770C"/>
    <w:rsid w:val="001F0AD4"/>
    <w:rsid w:val="001F1292"/>
    <w:rsid w:val="001F1F3B"/>
    <w:rsid w:val="001F3A7E"/>
    <w:rsid w:val="001F702E"/>
    <w:rsid w:val="001F7457"/>
    <w:rsid w:val="001F757E"/>
    <w:rsid w:val="001F7860"/>
    <w:rsid w:val="002010EC"/>
    <w:rsid w:val="00201313"/>
    <w:rsid w:val="00203FC9"/>
    <w:rsid w:val="00206416"/>
    <w:rsid w:val="00206644"/>
    <w:rsid w:val="00206B80"/>
    <w:rsid w:val="00207C2A"/>
    <w:rsid w:val="0021107B"/>
    <w:rsid w:val="00211999"/>
    <w:rsid w:val="002125CE"/>
    <w:rsid w:val="002134BF"/>
    <w:rsid w:val="00214351"/>
    <w:rsid w:val="00214B1F"/>
    <w:rsid w:val="00214CE6"/>
    <w:rsid w:val="0021510C"/>
    <w:rsid w:val="0021519B"/>
    <w:rsid w:val="00220584"/>
    <w:rsid w:val="00221F0C"/>
    <w:rsid w:val="0022230F"/>
    <w:rsid w:val="00222E8C"/>
    <w:rsid w:val="00223144"/>
    <w:rsid w:val="00223E7D"/>
    <w:rsid w:val="002254D0"/>
    <w:rsid w:val="00227FB0"/>
    <w:rsid w:val="00231FB3"/>
    <w:rsid w:val="002330E8"/>
    <w:rsid w:val="0023486E"/>
    <w:rsid w:val="00234B9D"/>
    <w:rsid w:val="0023544C"/>
    <w:rsid w:val="00240EFF"/>
    <w:rsid w:val="00242C6D"/>
    <w:rsid w:val="002465A1"/>
    <w:rsid w:val="00247F53"/>
    <w:rsid w:val="00250297"/>
    <w:rsid w:val="00250402"/>
    <w:rsid w:val="00251E89"/>
    <w:rsid w:val="00252982"/>
    <w:rsid w:val="002537F4"/>
    <w:rsid w:val="002571A2"/>
    <w:rsid w:val="00257393"/>
    <w:rsid w:val="00257590"/>
    <w:rsid w:val="00257EEA"/>
    <w:rsid w:val="00260991"/>
    <w:rsid w:val="00260BFF"/>
    <w:rsid w:val="00260E10"/>
    <w:rsid w:val="00262DFE"/>
    <w:rsid w:val="00263B38"/>
    <w:rsid w:val="002640DC"/>
    <w:rsid w:val="002679E7"/>
    <w:rsid w:val="002712E7"/>
    <w:rsid w:val="002719BA"/>
    <w:rsid w:val="002774E6"/>
    <w:rsid w:val="002777F3"/>
    <w:rsid w:val="002846D6"/>
    <w:rsid w:val="0028575C"/>
    <w:rsid w:val="00286317"/>
    <w:rsid w:val="0029065A"/>
    <w:rsid w:val="00291577"/>
    <w:rsid w:val="00291E27"/>
    <w:rsid w:val="002939DB"/>
    <w:rsid w:val="002977BF"/>
    <w:rsid w:val="002A30A1"/>
    <w:rsid w:val="002A4D81"/>
    <w:rsid w:val="002A6BC8"/>
    <w:rsid w:val="002B24AE"/>
    <w:rsid w:val="002B2785"/>
    <w:rsid w:val="002C1CEB"/>
    <w:rsid w:val="002C2723"/>
    <w:rsid w:val="002C2DC0"/>
    <w:rsid w:val="002C4443"/>
    <w:rsid w:val="002C46EC"/>
    <w:rsid w:val="002C4E02"/>
    <w:rsid w:val="002C6852"/>
    <w:rsid w:val="002C6D02"/>
    <w:rsid w:val="002C6DE9"/>
    <w:rsid w:val="002C700E"/>
    <w:rsid w:val="002C74F2"/>
    <w:rsid w:val="002C7EE0"/>
    <w:rsid w:val="002D1035"/>
    <w:rsid w:val="002D28F7"/>
    <w:rsid w:val="002D29AE"/>
    <w:rsid w:val="002D3E37"/>
    <w:rsid w:val="002E1B4D"/>
    <w:rsid w:val="002E31A8"/>
    <w:rsid w:val="002E4B1E"/>
    <w:rsid w:val="002E5713"/>
    <w:rsid w:val="002E7882"/>
    <w:rsid w:val="002F0DE3"/>
    <w:rsid w:val="002F18DE"/>
    <w:rsid w:val="002F21F8"/>
    <w:rsid w:val="002F311C"/>
    <w:rsid w:val="002F3831"/>
    <w:rsid w:val="002F48BE"/>
    <w:rsid w:val="002F548A"/>
    <w:rsid w:val="002F58A1"/>
    <w:rsid w:val="002F7C43"/>
    <w:rsid w:val="0030018E"/>
    <w:rsid w:val="00300CB9"/>
    <w:rsid w:val="00300E18"/>
    <w:rsid w:val="00301ACE"/>
    <w:rsid w:val="00307491"/>
    <w:rsid w:val="00307E9F"/>
    <w:rsid w:val="0031388C"/>
    <w:rsid w:val="00315F40"/>
    <w:rsid w:val="00317166"/>
    <w:rsid w:val="00317E36"/>
    <w:rsid w:val="00320443"/>
    <w:rsid w:val="00322F1F"/>
    <w:rsid w:val="00322FFB"/>
    <w:rsid w:val="00323A20"/>
    <w:rsid w:val="00323FA1"/>
    <w:rsid w:val="00324161"/>
    <w:rsid w:val="003310EB"/>
    <w:rsid w:val="0033230A"/>
    <w:rsid w:val="00332BB8"/>
    <w:rsid w:val="00333991"/>
    <w:rsid w:val="003349DE"/>
    <w:rsid w:val="00335614"/>
    <w:rsid w:val="0033639E"/>
    <w:rsid w:val="00336AE7"/>
    <w:rsid w:val="003371DF"/>
    <w:rsid w:val="0034049C"/>
    <w:rsid w:val="0034107F"/>
    <w:rsid w:val="00341676"/>
    <w:rsid w:val="003420D4"/>
    <w:rsid w:val="003451BF"/>
    <w:rsid w:val="00350A4B"/>
    <w:rsid w:val="00355FEE"/>
    <w:rsid w:val="00356131"/>
    <w:rsid w:val="0035657A"/>
    <w:rsid w:val="00356DB5"/>
    <w:rsid w:val="0036100D"/>
    <w:rsid w:val="00361B33"/>
    <w:rsid w:val="003620AD"/>
    <w:rsid w:val="003630D3"/>
    <w:rsid w:val="003632A9"/>
    <w:rsid w:val="00363379"/>
    <w:rsid w:val="00365014"/>
    <w:rsid w:val="00367C3B"/>
    <w:rsid w:val="00367E7A"/>
    <w:rsid w:val="003703B4"/>
    <w:rsid w:val="00372CB4"/>
    <w:rsid w:val="003755F5"/>
    <w:rsid w:val="003759A5"/>
    <w:rsid w:val="00376C74"/>
    <w:rsid w:val="00377D57"/>
    <w:rsid w:val="00381385"/>
    <w:rsid w:val="00381925"/>
    <w:rsid w:val="003823B8"/>
    <w:rsid w:val="00382D44"/>
    <w:rsid w:val="00383C14"/>
    <w:rsid w:val="0038490F"/>
    <w:rsid w:val="00385818"/>
    <w:rsid w:val="00385B34"/>
    <w:rsid w:val="00386A59"/>
    <w:rsid w:val="003876F6"/>
    <w:rsid w:val="00391B58"/>
    <w:rsid w:val="003927CD"/>
    <w:rsid w:val="00392988"/>
    <w:rsid w:val="003932D9"/>
    <w:rsid w:val="0039381A"/>
    <w:rsid w:val="00393AE1"/>
    <w:rsid w:val="0039442A"/>
    <w:rsid w:val="00394C07"/>
    <w:rsid w:val="0039615C"/>
    <w:rsid w:val="0039642E"/>
    <w:rsid w:val="00397805"/>
    <w:rsid w:val="00397816"/>
    <w:rsid w:val="00397896"/>
    <w:rsid w:val="003A0E3F"/>
    <w:rsid w:val="003A19AA"/>
    <w:rsid w:val="003A1E68"/>
    <w:rsid w:val="003A27B0"/>
    <w:rsid w:val="003A5697"/>
    <w:rsid w:val="003A636D"/>
    <w:rsid w:val="003B0E40"/>
    <w:rsid w:val="003B1DA7"/>
    <w:rsid w:val="003B3A6E"/>
    <w:rsid w:val="003B51E6"/>
    <w:rsid w:val="003B6894"/>
    <w:rsid w:val="003C0B96"/>
    <w:rsid w:val="003C3C9E"/>
    <w:rsid w:val="003C47DE"/>
    <w:rsid w:val="003C7AA7"/>
    <w:rsid w:val="003D1BD3"/>
    <w:rsid w:val="003D1C81"/>
    <w:rsid w:val="003D1CC5"/>
    <w:rsid w:val="003D4422"/>
    <w:rsid w:val="003E0318"/>
    <w:rsid w:val="003E03B8"/>
    <w:rsid w:val="003E0B14"/>
    <w:rsid w:val="003E56D7"/>
    <w:rsid w:val="003E5C69"/>
    <w:rsid w:val="003E64E0"/>
    <w:rsid w:val="003E7F58"/>
    <w:rsid w:val="003F1607"/>
    <w:rsid w:val="003F20F3"/>
    <w:rsid w:val="003F3498"/>
    <w:rsid w:val="003F41AF"/>
    <w:rsid w:val="003F4CEE"/>
    <w:rsid w:val="003F5BF9"/>
    <w:rsid w:val="003F5C2E"/>
    <w:rsid w:val="003F66E7"/>
    <w:rsid w:val="003F7041"/>
    <w:rsid w:val="003F7825"/>
    <w:rsid w:val="003F7F49"/>
    <w:rsid w:val="00400522"/>
    <w:rsid w:val="00400574"/>
    <w:rsid w:val="0040207A"/>
    <w:rsid w:val="004044B5"/>
    <w:rsid w:val="00404AA2"/>
    <w:rsid w:val="00405FBD"/>
    <w:rsid w:val="0040643A"/>
    <w:rsid w:val="00406700"/>
    <w:rsid w:val="004069AB"/>
    <w:rsid w:val="00407CD2"/>
    <w:rsid w:val="00410344"/>
    <w:rsid w:val="00413501"/>
    <w:rsid w:val="004142A6"/>
    <w:rsid w:val="00415460"/>
    <w:rsid w:val="004177A0"/>
    <w:rsid w:val="00417991"/>
    <w:rsid w:val="00417DB6"/>
    <w:rsid w:val="00424C00"/>
    <w:rsid w:val="0042538C"/>
    <w:rsid w:val="0043055A"/>
    <w:rsid w:val="004309F9"/>
    <w:rsid w:val="0043165A"/>
    <w:rsid w:val="00432808"/>
    <w:rsid w:val="00437485"/>
    <w:rsid w:val="0043755A"/>
    <w:rsid w:val="00437990"/>
    <w:rsid w:val="00440A75"/>
    <w:rsid w:val="00440BFA"/>
    <w:rsid w:val="004429D2"/>
    <w:rsid w:val="00443337"/>
    <w:rsid w:val="004435E1"/>
    <w:rsid w:val="00445B78"/>
    <w:rsid w:val="00445CF0"/>
    <w:rsid w:val="004468A8"/>
    <w:rsid w:val="00446F64"/>
    <w:rsid w:val="00447954"/>
    <w:rsid w:val="00447E25"/>
    <w:rsid w:val="00453462"/>
    <w:rsid w:val="00454042"/>
    <w:rsid w:val="00454624"/>
    <w:rsid w:val="004557DF"/>
    <w:rsid w:val="00455E3B"/>
    <w:rsid w:val="00455F5A"/>
    <w:rsid w:val="004563BE"/>
    <w:rsid w:val="00456D64"/>
    <w:rsid w:val="0045760A"/>
    <w:rsid w:val="004576F7"/>
    <w:rsid w:val="00457C41"/>
    <w:rsid w:val="00457E3D"/>
    <w:rsid w:val="00460676"/>
    <w:rsid w:val="004608D7"/>
    <w:rsid w:val="0046132D"/>
    <w:rsid w:val="00463194"/>
    <w:rsid w:val="004649BA"/>
    <w:rsid w:val="00464A74"/>
    <w:rsid w:val="00466678"/>
    <w:rsid w:val="0047164C"/>
    <w:rsid w:val="004724E3"/>
    <w:rsid w:val="00472F15"/>
    <w:rsid w:val="00473E20"/>
    <w:rsid w:val="00474659"/>
    <w:rsid w:val="00475F49"/>
    <w:rsid w:val="00476E51"/>
    <w:rsid w:val="00477653"/>
    <w:rsid w:val="00477E25"/>
    <w:rsid w:val="00480144"/>
    <w:rsid w:val="0048042B"/>
    <w:rsid w:val="00480672"/>
    <w:rsid w:val="004812DF"/>
    <w:rsid w:val="00481B49"/>
    <w:rsid w:val="0048617D"/>
    <w:rsid w:val="004869BD"/>
    <w:rsid w:val="00486A7A"/>
    <w:rsid w:val="00487FEA"/>
    <w:rsid w:val="004925E4"/>
    <w:rsid w:val="00492745"/>
    <w:rsid w:val="00492D79"/>
    <w:rsid w:val="00496CBD"/>
    <w:rsid w:val="004A250B"/>
    <w:rsid w:val="004A2537"/>
    <w:rsid w:val="004A42AC"/>
    <w:rsid w:val="004A4772"/>
    <w:rsid w:val="004A5DAE"/>
    <w:rsid w:val="004A6F85"/>
    <w:rsid w:val="004B1AA1"/>
    <w:rsid w:val="004B25F9"/>
    <w:rsid w:val="004B6794"/>
    <w:rsid w:val="004B7BE7"/>
    <w:rsid w:val="004C0819"/>
    <w:rsid w:val="004C0B2E"/>
    <w:rsid w:val="004C1B7B"/>
    <w:rsid w:val="004C49C4"/>
    <w:rsid w:val="004C52F7"/>
    <w:rsid w:val="004C568B"/>
    <w:rsid w:val="004C5923"/>
    <w:rsid w:val="004C5B5D"/>
    <w:rsid w:val="004C6113"/>
    <w:rsid w:val="004C6EA5"/>
    <w:rsid w:val="004D0068"/>
    <w:rsid w:val="004D25FA"/>
    <w:rsid w:val="004D3421"/>
    <w:rsid w:val="004D54AB"/>
    <w:rsid w:val="004D5FE8"/>
    <w:rsid w:val="004D6BE2"/>
    <w:rsid w:val="004D6F36"/>
    <w:rsid w:val="004D7349"/>
    <w:rsid w:val="004E0A33"/>
    <w:rsid w:val="004E2440"/>
    <w:rsid w:val="004E29ED"/>
    <w:rsid w:val="004E6864"/>
    <w:rsid w:val="004E7004"/>
    <w:rsid w:val="004E7DC7"/>
    <w:rsid w:val="004F0276"/>
    <w:rsid w:val="004F0DE3"/>
    <w:rsid w:val="004F167D"/>
    <w:rsid w:val="004F2A69"/>
    <w:rsid w:val="004F6A89"/>
    <w:rsid w:val="005000B7"/>
    <w:rsid w:val="005013F2"/>
    <w:rsid w:val="00502E10"/>
    <w:rsid w:val="00503377"/>
    <w:rsid w:val="005034DC"/>
    <w:rsid w:val="00504FDB"/>
    <w:rsid w:val="0050642C"/>
    <w:rsid w:val="00510C1F"/>
    <w:rsid w:val="00510E6E"/>
    <w:rsid w:val="00514E5D"/>
    <w:rsid w:val="005165A6"/>
    <w:rsid w:val="00516944"/>
    <w:rsid w:val="00517905"/>
    <w:rsid w:val="00517BEF"/>
    <w:rsid w:val="00522B04"/>
    <w:rsid w:val="00523AA7"/>
    <w:rsid w:val="005240AB"/>
    <w:rsid w:val="00524B47"/>
    <w:rsid w:val="00524CFC"/>
    <w:rsid w:val="00525034"/>
    <w:rsid w:val="0053186F"/>
    <w:rsid w:val="005318C6"/>
    <w:rsid w:val="00533BB4"/>
    <w:rsid w:val="005360B3"/>
    <w:rsid w:val="00536303"/>
    <w:rsid w:val="00536C12"/>
    <w:rsid w:val="00537DC2"/>
    <w:rsid w:val="005402EA"/>
    <w:rsid w:val="00541C01"/>
    <w:rsid w:val="00543217"/>
    <w:rsid w:val="00543CFE"/>
    <w:rsid w:val="00543D1A"/>
    <w:rsid w:val="0054482C"/>
    <w:rsid w:val="00545F2A"/>
    <w:rsid w:val="00546A7F"/>
    <w:rsid w:val="00550AB6"/>
    <w:rsid w:val="00550FA6"/>
    <w:rsid w:val="0055216C"/>
    <w:rsid w:val="00553ACC"/>
    <w:rsid w:val="005541CC"/>
    <w:rsid w:val="00555059"/>
    <w:rsid w:val="005560BD"/>
    <w:rsid w:val="00556C66"/>
    <w:rsid w:val="00556CF7"/>
    <w:rsid w:val="005615C1"/>
    <w:rsid w:val="005626BF"/>
    <w:rsid w:val="00564E5E"/>
    <w:rsid w:val="00564F7C"/>
    <w:rsid w:val="00565B09"/>
    <w:rsid w:val="00566926"/>
    <w:rsid w:val="0057001F"/>
    <w:rsid w:val="0057383D"/>
    <w:rsid w:val="005739C9"/>
    <w:rsid w:val="00573A1C"/>
    <w:rsid w:val="00573FCB"/>
    <w:rsid w:val="0057457F"/>
    <w:rsid w:val="005764F8"/>
    <w:rsid w:val="00577297"/>
    <w:rsid w:val="00577332"/>
    <w:rsid w:val="00581066"/>
    <w:rsid w:val="00583435"/>
    <w:rsid w:val="0058379A"/>
    <w:rsid w:val="0058622C"/>
    <w:rsid w:val="00587AFF"/>
    <w:rsid w:val="005908CE"/>
    <w:rsid w:val="00592852"/>
    <w:rsid w:val="00593AB0"/>
    <w:rsid w:val="00593F7D"/>
    <w:rsid w:val="00594DE4"/>
    <w:rsid w:val="00595534"/>
    <w:rsid w:val="00596CA8"/>
    <w:rsid w:val="005A0045"/>
    <w:rsid w:val="005A00A4"/>
    <w:rsid w:val="005A118C"/>
    <w:rsid w:val="005A3856"/>
    <w:rsid w:val="005A3ACB"/>
    <w:rsid w:val="005A49E4"/>
    <w:rsid w:val="005A5116"/>
    <w:rsid w:val="005A5CC2"/>
    <w:rsid w:val="005A5E17"/>
    <w:rsid w:val="005A6002"/>
    <w:rsid w:val="005A7054"/>
    <w:rsid w:val="005B00A8"/>
    <w:rsid w:val="005B0D4B"/>
    <w:rsid w:val="005B21B6"/>
    <w:rsid w:val="005B5719"/>
    <w:rsid w:val="005B6B51"/>
    <w:rsid w:val="005B7D80"/>
    <w:rsid w:val="005C12B1"/>
    <w:rsid w:val="005C173C"/>
    <w:rsid w:val="005C3C5C"/>
    <w:rsid w:val="005C5405"/>
    <w:rsid w:val="005C6B79"/>
    <w:rsid w:val="005D0CEB"/>
    <w:rsid w:val="005D3025"/>
    <w:rsid w:val="005D5D13"/>
    <w:rsid w:val="005D746F"/>
    <w:rsid w:val="005D75AE"/>
    <w:rsid w:val="005E060F"/>
    <w:rsid w:val="005E27A2"/>
    <w:rsid w:val="005E27F1"/>
    <w:rsid w:val="005E395C"/>
    <w:rsid w:val="005E472C"/>
    <w:rsid w:val="005E5C1D"/>
    <w:rsid w:val="005E5E6C"/>
    <w:rsid w:val="005E637F"/>
    <w:rsid w:val="005E7A93"/>
    <w:rsid w:val="005F1767"/>
    <w:rsid w:val="005F1F99"/>
    <w:rsid w:val="005F2A18"/>
    <w:rsid w:val="005F314E"/>
    <w:rsid w:val="005F5C76"/>
    <w:rsid w:val="005F71E7"/>
    <w:rsid w:val="00600C29"/>
    <w:rsid w:val="00601476"/>
    <w:rsid w:val="00602BDE"/>
    <w:rsid w:val="00604918"/>
    <w:rsid w:val="0060530E"/>
    <w:rsid w:val="0060532B"/>
    <w:rsid w:val="00605B98"/>
    <w:rsid w:val="00605DD3"/>
    <w:rsid w:val="00606018"/>
    <w:rsid w:val="006065B6"/>
    <w:rsid w:val="0060664C"/>
    <w:rsid w:val="00606895"/>
    <w:rsid w:val="00606932"/>
    <w:rsid w:val="00606B36"/>
    <w:rsid w:val="00611A99"/>
    <w:rsid w:val="00611FB2"/>
    <w:rsid w:val="00613DB2"/>
    <w:rsid w:val="00613FE7"/>
    <w:rsid w:val="00614153"/>
    <w:rsid w:val="00614E31"/>
    <w:rsid w:val="006152C5"/>
    <w:rsid w:val="00615653"/>
    <w:rsid w:val="006165B9"/>
    <w:rsid w:val="00616AD5"/>
    <w:rsid w:val="006211F5"/>
    <w:rsid w:val="006215D1"/>
    <w:rsid w:val="00621975"/>
    <w:rsid w:val="00621FE7"/>
    <w:rsid w:val="006220E7"/>
    <w:rsid w:val="00622DB2"/>
    <w:rsid w:val="00624F91"/>
    <w:rsid w:val="00625050"/>
    <w:rsid w:val="006255CF"/>
    <w:rsid w:val="006274B3"/>
    <w:rsid w:val="006276D9"/>
    <w:rsid w:val="00630BF3"/>
    <w:rsid w:val="00632E75"/>
    <w:rsid w:val="00633517"/>
    <w:rsid w:val="00633A96"/>
    <w:rsid w:val="00633AD5"/>
    <w:rsid w:val="00635841"/>
    <w:rsid w:val="00636123"/>
    <w:rsid w:val="006365FA"/>
    <w:rsid w:val="00636625"/>
    <w:rsid w:val="00640939"/>
    <w:rsid w:val="00640E7C"/>
    <w:rsid w:val="00641357"/>
    <w:rsid w:val="00641BF2"/>
    <w:rsid w:val="0064214E"/>
    <w:rsid w:val="00643AD6"/>
    <w:rsid w:val="00643D3F"/>
    <w:rsid w:val="00644494"/>
    <w:rsid w:val="00644AB6"/>
    <w:rsid w:val="006523EA"/>
    <w:rsid w:val="00654139"/>
    <w:rsid w:val="0065791F"/>
    <w:rsid w:val="00660269"/>
    <w:rsid w:val="00661202"/>
    <w:rsid w:val="0066285E"/>
    <w:rsid w:val="00662EB2"/>
    <w:rsid w:val="00664234"/>
    <w:rsid w:val="00664258"/>
    <w:rsid w:val="006647C9"/>
    <w:rsid w:val="00664A47"/>
    <w:rsid w:val="006651B8"/>
    <w:rsid w:val="006663CD"/>
    <w:rsid w:val="00670462"/>
    <w:rsid w:val="00670BC5"/>
    <w:rsid w:val="00671152"/>
    <w:rsid w:val="0067481C"/>
    <w:rsid w:val="00674823"/>
    <w:rsid w:val="00675CF1"/>
    <w:rsid w:val="0068096B"/>
    <w:rsid w:val="00681069"/>
    <w:rsid w:val="006814B6"/>
    <w:rsid w:val="00681AB8"/>
    <w:rsid w:val="00681B7C"/>
    <w:rsid w:val="006820CA"/>
    <w:rsid w:val="00683775"/>
    <w:rsid w:val="00683C49"/>
    <w:rsid w:val="0068466A"/>
    <w:rsid w:val="006853A8"/>
    <w:rsid w:val="00686E45"/>
    <w:rsid w:val="00694027"/>
    <w:rsid w:val="0069679E"/>
    <w:rsid w:val="006A02D7"/>
    <w:rsid w:val="006A13AB"/>
    <w:rsid w:val="006A1BC6"/>
    <w:rsid w:val="006A3BDB"/>
    <w:rsid w:val="006A40F5"/>
    <w:rsid w:val="006A461E"/>
    <w:rsid w:val="006A54A7"/>
    <w:rsid w:val="006A6521"/>
    <w:rsid w:val="006A7DAC"/>
    <w:rsid w:val="006B146B"/>
    <w:rsid w:val="006B49E4"/>
    <w:rsid w:val="006B4A05"/>
    <w:rsid w:val="006B6524"/>
    <w:rsid w:val="006B655D"/>
    <w:rsid w:val="006B7399"/>
    <w:rsid w:val="006C054E"/>
    <w:rsid w:val="006C3810"/>
    <w:rsid w:val="006C4EEA"/>
    <w:rsid w:val="006C581F"/>
    <w:rsid w:val="006C632B"/>
    <w:rsid w:val="006C7159"/>
    <w:rsid w:val="006C7296"/>
    <w:rsid w:val="006D010A"/>
    <w:rsid w:val="006D13C2"/>
    <w:rsid w:val="006D316C"/>
    <w:rsid w:val="006D7A29"/>
    <w:rsid w:val="006E4A7B"/>
    <w:rsid w:val="006E4AF0"/>
    <w:rsid w:val="006E4D35"/>
    <w:rsid w:val="006E6936"/>
    <w:rsid w:val="006E7F2C"/>
    <w:rsid w:val="006F0BE4"/>
    <w:rsid w:val="006F19C1"/>
    <w:rsid w:val="006F4C03"/>
    <w:rsid w:val="006F6C60"/>
    <w:rsid w:val="0070069C"/>
    <w:rsid w:val="00700DD4"/>
    <w:rsid w:val="0070106A"/>
    <w:rsid w:val="00701129"/>
    <w:rsid w:val="00703DA7"/>
    <w:rsid w:val="00704037"/>
    <w:rsid w:val="00704335"/>
    <w:rsid w:val="00705C0D"/>
    <w:rsid w:val="00706DC0"/>
    <w:rsid w:val="00710A15"/>
    <w:rsid w:val="00712321"/>
    <w:rsid w:val="007134A5"/>
    <w:rsid w:val="007159AE"/>
    <w:rsid w:val="0071646B"/>
    <w:rsid w:val="007164A5"/>
    <w:rsid w:val="00716A3E"/>
    <w:rsid w:val="00720C19"/>
    <w:rsid w:val="0072486F"/>
    <w:rsid w:val="007261BB"/>
    <w:rsid w:val="00726D65"/>
    <w:rsid w:val="0072749A"/>
    <w:rsid w:val="00727971"/>
    <w:rsid w:val="00727AE4"/>
    <w:rsid w:val="007302B3"/>
    <w:rsid w:val="00730731"/>
    <w:rsid w:val="00731849"/>
    <w:rsid w:val="00733B20"/>
    <w:rsid w:val="00733D9E"/>
    <w:rsid w:val="00734C5E"/>
    <w:rsid w:val="00736D07"/>
    <w:rsid w:val="0073790C"/>
    <w:rsid w:val="007379E1"/>
    <w:rsid w:val="007443E8"/>
    <w:rsid w:val="00744A7B"/>
    <w:rsid w:val="00744CDF"/>
    <w:rsid w:val="00745BC4"/>
    <w:rsid w:val="0074704B"/>
    <w:rsid w:val="00752A05"/>
    <w:rsid w:val="00752EC1"/>
    <w:rsid w:val="0075389D"/>
    <w:rsid w:val="00756825"/>
    <w:rsid w:val="0075741C"/>
    <w:rsid w:val="00760F3F"/>
    <w:rsid w:val="00762044"/>
    <w:rsid w:val="00762AE0"/>
    <w:rsid w:val="00763770"/>
    <w:rsid w:val="00765E8B"/>
    <w:rsid w:val="00766E29"/>
    <w:rsid w:val="00767A4E"/>
    <w:rsid w:val="00773110"/>
    <w:rsid w:val="00775578"/>
    <w:rsid w:val="00775C32"/>
    <w:rsid w:val="007809EB"/>
    <w:rsid w:val="00780DEC"/>
    <w:rsid w:val="0078127B"/>
    <w:rsid w:val="00787B98"/>
    <w:rsid w:val="00790030"/>
    <w:rsid w:val="00792217"/>
    <w:rsid w:val="007934FB"/>
    <w:rsid w:val="007940C1"/>
    <w:rsid w:val="00795176"/>
    <w:rsid w:val="00797BC8"/>
    <w:rsid w:val="007A0AE9"/>
    <w:rsid w:val="007A2123"/>
    <w:rsid w:val="007A243B"/>
    <w:rsid w:val="007A479E"/>
    <w:rsid w:val="007A58E0"/>
    <w:rsid w:val="007A5BB0"/>
    <w:rsid w:val="007A6826"/>
    <w:rsid w:val="007B1E4F"/>
    <w:rsid w:val="007B352C"/>
    <w:rsid w:val="007C38B5"/>
    <w:rsid w:val="007C3DE2"/>
    <w:rsid w:val="007C4C81"/>
    <w:rsid w:val="007C667F"/>
    <w:rsid w:val="007C7B97"/>
    <w:rsid w:val="007D2695"/>
    <w:rsid w:val="007D3935"/>
    <w:rsid w:val="007D67BF"/>
    <w:rsid w:val="007D72BC"/>
    <w:rsid w:val="007E1B51"/>
    <w:rsid w:val="007E2222"/>
    <w:rsid w:val="007E6957"/>
    <w:rsid w:val="007E6C21"/>
    <w:rsid w:val="007E779A"/>
    <w:rsid w:val="007F0547"/>
    <w:rsid w:val="007F3FBF"/>
    <w:rsid w:val="007F50D0"/>
    <w:rsid w:val="007F5FD3"/>
    <w:rsid w:val="008009F7"/>
    <w:rsid w:val="0080208F"/>
    <w:rsid w:val="008026CB"/>
    <w:rsid w:val="00804EA8"/>
    <w:rsid w:val="0080510B"/>
    <w:rsid w:val="008065A0"/>
    <w:rsid w:val="008072A8"/>
    <w:rsid w:val="00807919"/>
    <w:rsid w:val="00810086"/>
    <w:rsid w:val="00812EDB"/>
    <w:rsid w:val="008147B9"/>
    <w:rsid w:val="00814C18"/>
    <w:rsid w:val="008150C4"/>
    <w:rsid w:val="008150CD"/>
    <w:rsid w:val="008168B9"/>
    <w:rsid w:val="0081728E"/>
    <w:rsid w:val="00820CCA"/>
    <w:rsid w:val="0082160A"/>
    <w:rsid w:val="00821F60"/>
    <w:rsid w:val="00821FE6"/>
    <w:rsid w:val="00823BEF"/>
    <w:rsid w:val="0082629D"/>
    <w:rsid w:val="00826C79"/>
    <w:rsid w:val="00830D1A"/>
    <w:rsid w:val="00835CBF"/>
    <w:rsid w:val="00836CA4"/>
    <w:rsid w:val="0083711D"/>
    <w:rsid w:val="00837295"/>
    <w:rsid w:val="00840B32"/>
    <w:rsid w:val="00844CE3"/>
    <w:rsid w:val="008471B3"/>
    <w:rsid w:val="00851A1A"/>
    <w:rsid w:val="00851F79"/>
    <w:rsid w:val="00852421"/>
    <w:rsid w:val="00852AF4"/>
    <w:rsid w:val="00853BFE"/>
    <w:rsid w:val="00853FA9"/>
    <w:rsid w:val="008564EA"/>
    <w:rsid w:val="0085736E"/>
    <w:rsid w:val="00860A20"/>
    <w:rsid w:val="00860B01"/>
    <w:rsid w:val="00860D15"/>
    <w:rsid w:val="00861E52"/>
    <w:rsid w:val="00862A4C"/>
    <w:rsid w:val="00862D9F"/>
    <w:rsid w:val="008645AA"/>
    <w:rsid w:val="00864FC2"/>
    <w:rsid w:val="00865365"/>
    <w:rsid w:val="008657DD"/>
    <w:rsid w:val="00867C6C"/>
    <w:rsid w:val="00867DD7"/>
    <w:rsid w:val="008703C6"/>
    <w:rsid w:val="00871190"/>
    <w:rsid w:val="0087207C"/>
    <w:rsid w:val="008732D6"/>
    <w:rsid w:val="00875880"/>
    <w:rsid w:val="00875A15"/>
    <w:rsid w:val="00876171"/>
    <w:rsid w:val="0087686F"/>
    <w:rsid w:val="00880BCB"/>
    <w:rsid w:val="00881A39"/>
    <w:rsid w:val="008820EF"/>
    <w:rsid w:val="00882606"/>
    <w:rsid w:val="00887733"/>
    <w:rsid w:val="00887853"/>
    <w:rsid w:val="00891FE4"/>
    <w:rsid w:val="008925B8"/>
    <w:rsid w:val="008933AE"/>
    <w:rsid w:val="008937C4"/>
    <w:rsid w:val="00894BA1"/>
    <w:rsid w:val="00895554"/>
    <w:rsid w:val="00896612"/>
    <w:rsid w:val="00896981"/>
    <w:rsid w:val="008A0436"/>
    <w:rsid w:val="008A0AB0"/>
    <w:rsid w:val="008A0BCA"/>
    <w:rsid w:val="008A3CF2"/>
    <w:rsid w:val="008A4AE4"/>
    <w:rsid w:val="008A4B3F"/>
    <w:rsid w:val="008A6D7B"/>
    <w:rsid w:val="008A77D4"/>
    <w:rsid w:val="008A7A79"/>
    <w:rsid w:val="008B0066"/>
    <w:rsid w:val="008B142B"/>
    <w:rsid w:val="008B2E19"/>
    <w:rsid w:val="008B4B04"/>
    <w:rsid w:val="008B5B07"/>
    <w:rsid w:val="008B609E"/>
    <w:rsid w:val="008B711A"/>
    <w:rsid w:val="008C045D"/>
    <w:rsid w:val="008C61DB"/>
    <w:rsid w:val="008C68CE"/>
    <w:rsid w:val="008D099E"/>
    <w:rsid w:val="008D12AF"/>
    <w:rsid w:val="008D3147"/>
    <w:rsid w:val="008D33AA"/>
    <w:rsid w:val="008D51ED"/>
    <w:rsid w:val="008D630E"/>
    <w:rsid w:val="008D69E8"/>
    <w:rsid w:val="008D7A73"/>
    <w:rsid w:val="008D7C5F"/>
    <w:rsid w:val="008E02A6"/>
    <w:rsid w:val="008E0E2C"/>
    <w:rsid w:val="008E1881"/>
    <w:rsid w:val="008E1998"/>
    <w:rsid w:val="008E1CAD"/>
    <w:rsid w:val="008E2379"/>
    <w:rsid w:val="008E2735"/>
    <w:rsid w:val="008E3BC5"/>
    <w:rsid w:val="008E6000"/>
    <w:rsid w:val="008E7A8C"/>
    <w:rsid w:val="008F0102"/>
    <w:rsid w:val="008F2411"/>
    <w:rsid w:val="008F2951"/>
    <w:rsid w:val="008F2AE2"/>
    <w:rsid w:val="008F3EDF"/>
    <w:rsid w:val="008F4288"/>
    <w:rsid w:val="008F4F05"/>
    <w:rsid w:val="008F6AC4"/>
    <w:rsid w:val="009031F0"/>
    <w:rsid w:val="00903532"/>
    <w:rsid w:val="0090568B"/>
    <w:rsid w:val="00906D0E"/>
    <w:rsid w:val="009079EE"/>
    <w:rsid w:val="00911E75"/>
    <w:rsid w:val="009126D0"/>
    <w:rsid w:val="0091291E"/>
    <w:rsid w:val="009141D2"/>
    <w:rsid w:val="0091566A"/>
    <w:rsid w:val="0091613A"/>
    <w:rsid w:val="009170CF"/>
    <w:rsid w:val="00920695"/>
    <w:rsid w:val="0092076B"/>
    <w:rsid w:val="0092352A"/>
    <w:rsid w:val="00923B4F"/>
    <w:rsid w:val="00923C24"/>
    <w:rsid w:val="00924482"/>
    <w:rsid w:val="0092598A"/>
    <w:rsid w:val="00926248"/>
    <w:rsid w:val="00926EAE"/>
    <w:rsid w:val="00930380"/>
    <w:rsid w:val="00930F47"/>
    <w:rsid w:val="009317E2"/>
    <w:rsid w:val="00931939"/>
    <w:rsid w:val="00931A36"/>
    <w:rsid w:val="0093311F"/>
    <w:rsid w:val="00933E55"/>
    <w:rsid w:val="00934653"/>
    <w:rsid w:val="00935549"/>
    <w:rsid w:val="009355D9"/>
    <w:rsid w:val="009363FB"/>
    <w:rsid w:val="009365A5"/>
    <w:rsid w:val="009402DF"/>
    <w:rsid w:val="0094132E"/>
    <w:rsid w:val="00941DE6"/>
    <w:rsid w:val="00942365"/>
    <w:rsid w:val="009427D2"/>
    <w:rsid w:val="00942B64"/>
    <w:rsid w:val="0094300B"/>
    <w:rsid w:val="00944668"/>
    <w:rsid w:val="00947239"/>
    <w:rsid w:val="00951F2A"/>
    <w:rsid w:val="009521F2"/>
    <w:rsid w:val="0095256F"/>
    <w:rsid w:val="0096271F"/>
    <w:rsid w:val="00962A2B"/>
    <w:rsid w:val="009637EE"/>
    <w:rsid w:val="009643C9"/>
    <w:rsid w:val="00966B88"/>
    <w:rsid w:val="00970878"/>
    <w:rsid w:val="00970C4C"/>
    <w:rsid w:val="00971EEB"/>
    <w:rsid w:val="00973B83"/>
    <w:rsid w:val="00973F8A"/>
    <w:rsid w:val="00973F9E"/>
    <w:rsid w:val="009750D1"/>
    <w:rsid w:val="00976C6C"/>
    <w:rsid w:val="00981B7F"/>
    <w:rsid w:val="00981BB9"/>
    <w:rsid w:val="009843D8"/>
    <w:rsid w:val="0098623F"/>
    <w:rsid w:val="00987DEA"/>
    <w:rsid w:val="00990903"/>
    <w:rsid w:val="00990AEC"/>
    <w:rsid w:val="00994803"/>
    <w:rsid w:val="009959A5"/>
    <w:rsid w:val="0099659B"/>
    <w:rsid w:val="00997893"/>
    <w:rsid w:val="009A252D"/>
    <w:rsid w:val="009A496E"/>
    <w:rsid w:val="009B0792"/>
    <w:rsid w:val="009B228D"/>
    <w:rsid w:val="009B27DE"/>
    <w:rsid w:val="009B6F00"/>
    <w:rsid w:val="009B78F7"/>
    <w:rsid w:val="009C1A76"/>
    <w:rsid w:val="009C1E18"/>
    <w:rsid w:val="009C2062"/>
    <w:rsid w:val="009C3544"/>
    <w:rsid w:val="009C6632"/>
    <w:rsid w:val="009C7876"/>
    <w:rsid w:val="009D0598"/>
    <w:rsid w:val="009D32EF"/>
    <w:rsid w:val="009D3A76"/>
    <w:rsid w:val="009D3DC1"/>
    <w:rsid w:val="009D542C"/>
    <w:rsid w:val="009D5DBC"/>
    <w:rsid w:val="009D5F92"/>
    <w:rsid w:val="009D758A"/>
    <w:rsid w:val="009D7C08"/>
    <w:rsid w:val="009E3424"/>
    <w:rsid w:val="009E357F"/>
    <w:rsid w:val="009E4BF7"/>
    <w:rsid w:val="009E54FA"/>
    <w:rsid w:val="009E5FC3"/>
    <w:rsid w:val="009E7464"/>
    <w:rsid w:val="009E775A"/>
    <w:rsid w:val="009F08B1"/>
    <w:rsid w:val="009F0A2B"/>
    <w:rsid w:val="009F192D"/>
    <w:rsid w:val="009F2F97"/>
    <w:rsid w:val="009F3290"/>
    <w:rsid w:val="009F3AF9"/>
    <w:rsid w:val="009F412A"/>
    <w:rsid w:val="009F6A1A"/>
    <w:rsid w:val="009F7181"/>
    <w:rsid w:val="009F7BDB"/>
    <w:rsid w:val="009F7C7C"/>
    <w:rsid w:val="00A00D8A"/>
    <w:rsid w:val="00A01FDA"/>
    <w:rsid w:val="00A0409D"/>
    <w:rsid w:val="00A04FC9"/>
    <w:rsid w:val="00A07208"/>
    <w:rsid w:val="00A107A0"/>
    <w:rsid w:val="00A11CA9"/>
    <w:rsid w:val="00A14B18"/>
    <w:rsid w:val="00A222ED"/>
    <w:rsid w:val="00A22E42"/>
    <w:rsid w:val="00A24381"/>
    <w:rsid w:val="00A248D4"/>
    <w:rsid w:val="00A27D34"/>
    <w:rsid w:val="00A327F7"/>
    <w:rsid w:val="00A32E48"/>
    <w:rsid w:val="00A33BD5"/>
    <w:rsid w:val="00A35D38"/>
    <w:rsid w:val="00A3709D"/>
    <w:rsid w:val="00A37819"/>
    <w:rsid w:val="00A40D1A"/>
    <w:rsid w:val="00A43C2A"/>
    <w:rsid w:val="00A45AA0"/>
    <w:rsid w:val="00A46AC7"/>
    <w:rsid w:val="00A501D4"/>
    <w:rsid w:val="00A533B9"/>
    <w:rsid w:val="00A5554B"/>
    <w:rsid w:val="00A609C8"/>
    <w:rsid w:val="00A62CE6"/>
    <w:rsid w:val="00A63DD2"/>
    <w:rsid w:val="00A63FDB"/>
    <w:rsid w:val="00A64EFB"/>
    <w:rsid w:val="00A6584F"/>
    <w:rsid w:val="00A7090B"/>
    <w:rsid w:val="00A744F9"/>
    <w:rsid w:val="00A76C04"/>
    <w:rsid w:val="00A771FB"/>
    <w:rsid w:val="00A80578"/>
    <w:rsid w:val="00A823AE"/>
    <w:rsid w:val="00A85CC9"/>
    <w:rsid w:val="00A91685"/>
    <w:rsid w:val="00A91A24"/>
    <w:rsid w:val="00A936B4"/>
    <w:rsid w:val="00A93922"/>
    <w:rsid w:val="00A93AC5"/>
    <w:rsid w:val="00A93ED6"/>
    <w:rsid w:val="00A95008"/>
    <w:rsid w:val="00A95814"/>
    <w:rsid w:val="00A96794"/>
    <w:rsid w:val="00AA37F5"/>
    <w:rsid w:val="00AA3854"/>
    <w:rsid w:val="00AA3BE8"/>
    <w:rsid w:val="00AA5527"/>
    <w:rsid w:val="00AA755A"/>
    <w:rsid w:val="00AB3D52"/>
    <w:rsid w:val="00AB60C9"/>
    <w:rsid w:val="00AC0F6B"/>
    <w:rsid w:val="00AC33DD"/>
    <w:rsid w:val="00AC3721"/>
    <w:rsid w:val="00AC3BD9"/>
    <w:rsid w:val="00AC3EB7"/>
    <w:rsid w:val="00AC5A57"/>
    <w:rsid w:val="00AC792F"/>
    <w:rsid w:val="00AD11DD"/>
    <w:rsid w:val="00AD19EE"/>
    <w:rsid w:val="00AD737B"/>
    <w:rsid w:val="00AE4F2A"/>
    <w:rsid w:val="00AE5760"/>
    <w:rsid w:val="00AE6BA4"/>
    <w:rsid w:val="00AE7071"/>
    <w:rsid w:val="00AF50D1"/>
    <w:rsid w:val="00B00835"/>
    <w:rsid w:val="00B02909"/>
    <w:rsid w:val="00B02E27"/>
    <w:rsid w:val="00B030F5"/>
    <w:rsid w:val="00B04784"/>
    <w:rsid w:val="00B1009B"/>
    <w:rsid w:val="00B106A1"/>
    <w:rsid w:val="00B1168B"/>
    <w:rsid w:val="00B1324C"/>
    <w:rsid w:val="00B16C63"/>
    <w:rsid w:val="00B17ED2"/>
    <w:rsid w:val="00B21185"/>
    <w:rsid w:val="00B21893"/>
    <w:rsid w:val="00B22E2E"/>
    <w:rsid w:val="00B22FD2"/>
    <w:rsid w:val="00B23097"/>
    <w:rsid w:val="00B241C9"/>
    <w:rsid w:val="00B26640"/>
    <w:rsid w:val="00B30157"/>
    <w:rsid w:val="00B33DF2"/>
    <w:rsid w:val="00B3440F"/>
    <w:rsid w:val="00B368BA"/>
    <w:rsid w:val="00B37048"/>
    <w:rsid w:val="00B4083C"/>
    <w:rsid w:val="00B4223B"/>
    <w:rsid w:val="00B42AAE"/>
    <w:rsid w:val="00B443C7"/>
    <w:rsid w:val="00B47636"/>
    <w:rsid w:val="00B477E4"/>
    <w:rsid w:val="00B5415E"/>
    <w:rsid w:val="00B55BE5"/>
    <w:rsid w:val="00B5667C"/>
    <w:rsid w:val="00B61961"/>
    <w:rsid w:val="00B6510D"/>
    <w:rsid w:val="00B66CB9"/>
    <w:rsid w:val="00B66CCA"/>
    <w:rsid w:val="00B673ED"/>
    <w:rsid w:val="00B711E5"/>
    <w:rsid w:val="00B7160A"/>
    <w:rsid w:val="00B729C4"/>
    <w:rsid w:val="00B72A63"/>
    <w:rsid w:val="00B73642"/>
    <w:rsid w:val="00B73770"/>
    <w:rsid w:val="00B74D83"/>
    <w:rsid w:val="00B74FAD"/>
    <w:rsid w:val="00B756A7"/>
    <w:rsid w:val="00B75BBB"/>
    <w:rsid w:val="00B75F17"/>
    <w:rsid w:val="00B80004"/>
    <w:rsid w:val="00B808C7"/>
    <w:rsid w:val="00B80FC1"/>
    <w:rsid w:val="00B865AA"/>
    <w:rsid w:val="00B90A1C"/>
    <w:rsid w:val="00B91701"/>
    <w:rsid w:val="00B9480E"/>
    <w:rsid w:val="00B96BBE"/>
    <w:rsid w:val="00B97D19"/>
    <w:rsid w:val="00BA0DB1"/>
    <w:rsid w:val="00BA14B7"/>
    <w:rsid w:val="00BA1582"/>
    <w:rsid w:val="00BA3D47"/>
    <w:rsid w:val="00BA3E83"/>
    <w:rsid w:val="00BA4843"/>
    <w:rsid w:val="00BB00DD"/>
    <w:rsid w:val="00BB3283"/>
    <w:rsid w:val="00BB4740"/>
    <w:rsid w:val="00BB48EE"/>
    <w:rsid w:val="00BB5404"/>
    <w:rsid w:val="00BB6FCF"/>
    <w:rsid w:val="00BB71AB"/>
    <w:rsid w:val="00BC1D0B"/>
    <w:rsid w:val="00BC1FF0"/>
    <w:rsid w:val="00BC2176"/>
    <w:rsid w:val="00BC23CC"/>
    <w:rsid w:val="00BC2710"/>
    <w:rsid w:val="00BC5159"/>
    <w:rsid w:val="00BC62D7"/>
    <w:rsid w:val="00BC66A6"/>
    <w:rsid w:val="00BC7E98"/>
    <w:rsid w:val="00BD17E6"/>
    <w:rsid w:val="00BD3688"/>
    <w:rsid w:val="00BD4F50"/>
    <w:rsid w:val="00BD58F1"/>
    <w:rsid w:val="00BE15AD"/>
    <w:rsid w:val="00BE22BC"/>
    <w:rsid w:val="00BE2F30"/>
    <w:rsid w:val="00BE4528"/>
    <w:rsid w:val="00BE7B0D"/>
    <w:rsid w:val="00BF03D0"/>
    <w:rsid w:val="00BF1E4B"/>
    <w:rsid w:val="00BF2412"/>
    <w:rsid w:val="00BF402C"/>
    <w:rsid w:val="00BF7301"/>
    <w:rsid w:val="00BF7305"/>
    <w:rsid w:val="00C0129C"/>
    <w:rsid w:val="00C01928"/>
    <w:rsid w:val="00C0254A"/>
    <w:rsid w:val="00C055FA"/>
    <w:rsid w:val="00C073CB"/>
    <w:rsid w:val="00C10B1C"/>
    <w:rsid w:val="00C10F71"/>
    <w:rsid w:val="00C10FB1"/>
    <w:rsid w:val="00C12551"/>
    <w:rsid w:val="00C13451"/>
    <w:rsid w:val="00C13DF2"/>
    <w:rsid w:val="00C15FF5"/>
    <w:rsid w:val="00C16685"/>
    <w:rsid w:val="00C21840"/>
    <w:rsid w:val="00C30589"/>
    <w:rsid w:val="00C30A3F"/>
    <w:rsid w:val="00C30D3A"/>
    <w:rsid w:val="00C314EF"/>
    <w:rsid w:val="00C31EE0"/>
    <w:rsid w:val="00C33169"/>
    <w:rsid w:val="00C34428"/>
    <w:rsid w:val="00C366A8"/>
    <w:rsid w:val="00C41689"/>
    <w:rsid w:val="00C420F4"/>
    <w:rsid w:val="00C448DA"/>
    <w:rsid w:val="00C44F2C"/>
    <w:rsid w:val="00C505ED"/>
    <w:rsid w:val="00C50F76"/>
    <w:rsid w:val="00C514BE"/>
    <w:rsid w:val="00C521F8"/>
    <w:rsid w:val="00C52B20"/>
    <w:rsid w:val="00C535D2"/>
    <w:rsid w:val="00C53B6D"/>
    <w:rsid w:val="00C54B12"/>
    <w:rsid w:val="00C56D01"/>
    <w:rsid w:val="00C604FE"/>
    <w:rsid w:val="00C6492E"/>
    <w:rsid w:val="00C6553D"/>
    <w:rsid w:val="00C66339"/>
    <w:rsid w:val="00C67714"/>
    <w:rsid w:val="00C72EBB"/>
    <w:rsid w:val="00C76C79"/>
    <w:rsid w:val="00C76FA9"/>
    <w:rsid w:val="00C81DC8"/>
    <w:rsid w:val="00C821C2"/>
    <w:rsid w:val="00C83C67"/>
    <w:rsid w:val="00C83CAC"/>
    <w:rsid w:val="00C83DF0"/>
    <w:rsid w:val="00C84186"/>
    <w:rsid w:val="00C84737"/>
    <w:rsid w:val="00C85350"/>
    <w:rsid w:val="00C85E9F"/>
    <w:rsid w:val="00C86400"/>
    <w:rsid w:val="00C910F1"/>
    <w:rsid w:val="00C9195F"/>
    <w:rsid w:val="00C9210E"/>
    <w:rsid w:val="00C92C96"/>
    <w:rsid w:val="00C93358"/>
    <w:rsid w:val="00C93A36"/>
    <w:rsid w:val="00C95EDC"/>
    <w:rsid w:val="00C971B2"/>
    <w:rsid w:val="00CA0E81"/>
    <w:rsid w:val="00CA1EB6"/>
    <w:rsid w:val="00CA3736"/>
    <w:rsid w:val="00CA374D"/>
    <w:rsid w:val="00CA4052"/>
    <w:rsid w:val="00CA4D3E"/>
    <w:rsid w:val="00CA5499"/>
    <w:rsid w:val="00CA6216"/>
    <w:rsid w:val="00CA7889"/>
    <w:rsid w:val="00CA7E86"/>
    <w:rsid w:val="00CB5404"/>
    <w:rsid w:val="00CB56C0"/>
    <w:rsid w:val="00CB6953"/>
    <w:rsid w:val="00CB6EB9"/>
    <w:rsid w:val="00CC07F2"/>
    <w:rsid w:val="00CC0CD0"/>
    <w:rsid w:val="00CC2AC9"/>
    <w:rsid w:val="00CC45C4"/>
    <w:rsid w:val="00CC5896"/>
    <w:rsid w:val="00CC5BD3"/>
    <w:rsid w:val="00CC6426"/>
    <w:rsid w:val="00CC6654"/>
    <w:rsid w:val="00CD0579"/>
    <w:rsid w:val="00CD0732"/>
    <w:rsid w:val="00CD1CA2"/>
    <w:rsid w:val="00CD2B8A"/>
    <w:rsid w:val="00CD4433"/>
    <w:rsid w:val="00CD4C30"/>
    <w:rsid w:val="00CD563D"/>
    <w:rsid w:val="00CD5E56"/>
    <w:rsid w:val="00CD6F54"/>
    <w:rsid w:val="00CD7C47"/>
    <w:rsid w:val="00CE2D68"/>
    <w:rsid w:val="00CE392F"/>
    <w:rsid w:val="00CE480B"/>
    <w:rsid w:val="00CE4F84"/>
    <w:rsid w:val="00CF0794"/>
    <w:rsid w:val="00CF225A"/>
    <w:rsid w:val="00CF2C18"/>
    <w:rsid w:val="00CF35B2"/>
    <w:rsid w:val="00D02A73"/>
    <w:rsid w:val="00D02C8E"/>
    <w:rsid w:val="00D04045"/>
    <w:rsid w:val="00D04161"/>
    <w:rsid w:val="00D043D5"/>
    <w:rsid w:val="00D04F93"/>
    <w:rsid w:val="00D0727F"/>
    <w:rsid w:val="00D102FB"/>
    <w:rsid w:val="00D10714"/>
    <w:rsid w:val="00D12CBB"/>
    <w:rsid w:val="00D14433"/>
    <w:rsid w:val="00D14C5E"/>
    <w:rsid w:val="00D150A0"/>
    <w:rsid w:val="00D15382"/>
    <w:rsid w:val="00D17C51"/>
    <w:rsid w:val="00D225D7"/>
    <w:rsid w:val="00D23E2F"/>
    <w:rsid w:val="00D264E3"/>
    <w:rsid w:val="00D27752"/>
    <w:rsid w:val="00D300F6"/>
    <w:rsid w:val="00D3142C"/>
    <w:rsid w:val="00D314E3"/>
    <w:rsid w:val="00D32CE3"/>
    <w:rsid w:val="00D3402B"/>
    <w:rsid w:val="00D35024"/>
    <w:rsid w:val="00D3517D"/>
    <w:rsid w:val="00D35FCB"/>
    <w:rsid w:val="00D36563"/>
    <w:rsid w:val="00D37885"/>
    <w:rsid w:val="00D4318F"/>
    <w:rsid w:val="00D43E19"/>
    <w:rsid w:val="00D44716"/>
    <w:rsid w:val="00D45500"/>
    <w:rsid w:val="00D514DD"/>
    <w:rsid w:val="00D51A30"/>
    <w:rsid w:val="00D55106"/>
    <w:rsid w:val="00D56330"/>
    <w:rsid w:val="00D56345"/>
    <w:rsid w:val="00D56C14"/>
    <w:rsid w:val="00D6067B"/>
    <w:rsid w:val="00D617B6"/>
    <w:rsid w:val="00D62FF5"/>
    <w:rsid w:val="00D631B3"/>
    <w:rsid w:val="00D63A9A"/>
    <w:rsid w:val="00D66B6E"/>
    <w:rsid w:val="00D67481"/>
    <w:rsid w:val="00D67BF6"/>
    <w:rsid w:val="00D700D9"/>
    <w:rsid w:val="00D71C95"/>
    <w:rsid w:val="00D71D86"/>
    <w:rsid w:val="00D727EB"/>
    <w:rsid w:val="00D72993"/>
    <w:rsid w:val="00D72E7A"/>
    <w:rsid w:val="00D75860"/>
    <w:rsid w:val="00D769F4"/>
    <w:rsid w:val="00D76E39"/>
    <w:rsid w:val="00D77125"/>
    <w:rsid w:val="00D80FEB"/>
    <w:rsid w:val="00D819CF"/>
    <w:rsid w:val="00D82AFB"/>
    <w:rsid w:val="00D836FA"/>
    <w:rsid w:val="00D83F01"/>
    <w:rsid w:val="00D85FC0"/>
    <w:rsid w:val="00D86381"/>
    <w:rsid w:val="00D869B0"/>
    <w:rsid w:val="00D86AF5"/>
    <w:rsid w:val="00D8732B"/>
    <w:rsid w:val="00D90A38"/>
    <w:rsid w:val="00D91F3D"/>
    <w:rsid w:val="00D94253"/>
    <w:rsid w:val="00D949E8"/>
    <w:rsid w:val="00D94AEA"/>
    <w:rsid w:val="00D96F0C"/>
    <w:rsid w:val="00DA0AA0"/>
    <w:rsid w:val="00DA1C29"/>
    <w:rsid w:val="00DA1FA5"/>
    <w:rsid w:val="00DA2306"/>
    <w:rsid w:val="00DA325F"/>
    <w:rsid w:val="00DA41C1"/>
    <w:rsid w:val="00DA5676"/>
    <w:rsid w:val="00DA72F8"/>
    <w:rsid w:val="00DA77F5"/>
    <w:rsid w:val="00DB1372"/>
    <w:rsid w:val="00DB138C"/>
    <w:rsid w:val="00DB1776"/>
    <w:rsid w:val="00DB382A"/>
    <w:rsid w:val="00DB515B"/>
    <w:rsid w:val="00DB5AF6"/>
    <w:rsid w:val="00DB7C0D"/>
    <w:rsid w:val="00DC1247"/>
    <w:rsid w:val="00DC217B"/>
    <w:rsid w:val="00DC368E"/>
    <w:rsid w:val="00DD0778"/>
    <w:rsid w:val="00DD2DB0"/>
    <w:rsid w:val="00DD38DD"/>
    <w:rsid w:val="00DD4D27"/>
    <w:rsid w:val="00DD50D4"/>
    <w:rsid w:val="00DD7EFF"/>
    <w:rsid w:val="00DF037D"/>
    <w:rsid w:val="00DF05A3"/>
    <w:rsid w:val="00DF08FA"/>
    <w:rsid w:val="00DF2547"/>
    <w:rsid w:val="00DF5E09"/>
    <w:rsid w:val="00DF7028"/>
    <w:rsid w:val="00DF7951"/>
    <w:rsid w:val="00DF7D1A"/>
    <w:rsid w:val="00DF7F24"/>
    <w:rsid w:val="00E002E7"/>
    <w:rsid w:val="00E004A4"/>
    <w:rsid w:val="00E0094E"/>
    <w:rsid w:val="00E00D54"/>
    <w:rsid w:val="00E02ACB"/>
    <w:rsid w:val="00E03DE1"/>
    <w:rsid w:val="00E04D6C"/>
    <w:rsid w:val="00E07887"/>
    <w:rsid w:val="00E07C00"/>
    <w:rsid w:val="00E12003"/>
    <w:rsid w:val="00E12AB3"/>
    <w:rsid w:val="00E12AE2"/>
    <w:rsid w:val="00E12F41"/>
    <w:rsid w:val="00E13FD2"/>
    <w:rsid w:val="00E14739"/>
    <w:rsid w:val="00E15486"/>
    <w:rsid w:val="00E1634D"/>
    <w:rsid w:val="00E171AD"/>
    <w:rsid w:val="00E22C67"/>
    <w:rsid w:val="00E246F4"/>
    <w:rsid w:val="00E24FD9"/>
    <w:rsid w:val="00E26B82"/>
    <w:rsid w:val="00E26E32"/>
    <w:rsid w:val="00E278F5"/>
    <w:rsid w:val="00E30231"/>
    <w:rsid w:val="00E30595"/>
    <w:rsid w:val="00E30BCD"/>
    <w:rsid w:val="00E3359F"/>
    <w:rsid w:val="00E346F9"/>
    <w:rsid w:val="00E34EFC"/>
    <w:rsid w:val="00E35161"/>
    <w:rsid w:val="00E354CD"/>
    <w:rsid w:val="00E360DB"/>
    <w:rsid w:val="00E36B5C"/>
    <w:rsid w:val="00E3742D"/>
    <w:rsid w:val="00E37DA0"/>
    <w:rsid w:val="00E40F9E"/>
    <w:rsid w:val="00E426F3"/>
    <w:rsid w:val="00E429FA"/>
    <w:rsid w:val="00E435C3"/>
    <w:rsid w:val="00E44779"/>
    <w:rsid w:val="00E46D2D"/>
    <w:rsid w:val="00E50F5E"/>
    <w:rsid w:val="00E51B30"/>
    <w:rsid w:val="00E54E52"/>
    <w:rsid w:val="00E54FF7"/>
    <w:rsid w:val="00E57C0D"/>
    <w:rsid w:val="00E60F55"/>
    <w:rsid w:val="00E611ED"/>
    <w:rsid w:val="00E6122C"/>
    <w:rsid w:val="00E63E9A"/>
    <w:rsid w:val="00E65685"/>
    <w:rsid w:val="00E65975"/>
    <w:rsid w:val="00E66CDF"/>
    <w:rsid w:val="00E67065"/>
    <w:rsid w:val="00E70F46"/>
    <w:rsid w:val="00E737F0"/>
    <w:rsid w:val="00E7384E"/>
    <w:rsid w:val="00E77688"/>
    <w:rsid w:val="00E806B4"/>
    <w:rsid w:val="00E806FA"/>
    <w:rsid w:val="00E83A0F"/>
    <w:rsid w:val="00E85990"/>
    <w:rsid w:val="00E864A0"/>
    <w:rsid w:val="00E86516"/>
    <w:rsid w:val="00E86D49"/>
    <w:rsid w:val="00E876F0"/>
    <w:rsid w:val="00E87B5F"/>
    <w:rsid w:val="00E87F30"/>
    <w:rsid w:val="00E941FE"/>
    <w:rsid w:val="00E96301"/>
    <w:rsid w:val="00EA000C"/>
    <w:rsid w:val="00EA0410"/>
    <w:rsid w:val="00EA09F3"/>
    <w:rsid w:val="00EA0C12"/>
    <w:rsid w:val="00EA2CCA"/>
    <w:rsid w:val="00EA3FAB"/>
    <w:rsid w:val="00EA4A7F"/>
    <w:rsid w:val="00EA6050"/>
    <w:rsid w:val="00EA6E96"/>
    <w:rsid w:val="00EB1490"/>
    <w:rsid w:val="00EB22A6"/>
    <w:rsid w:val="00EB288E"/>
    <w:rsid w:val="00EB3B5C"/>
    <w:rsid w:val="00EB774A"/>
    <w:rsid w:val="00EB7D6B"/>
    <w:rsid w:val="00EC00B8"/>
    <w:rsid w:val="00EC0A5B"/>
    <w:rsid w:val="00EC3311"/>
    <w:rsid w:val="00EC3B63"/>
    <w:rsid w:val="00EC4E4A"/>
    <w:rsid w:val="00EC514A"/>
    <w:rsid w:val="00EC7E6E"/>
    <w:rsid w:val="00ED02DF"/>
    <w:rsid w:val="00ED1216"/>
    <w:rsid w:val="00ED2A62"/>
    <w:rsid w:val="00ED3EC2"/>
    <w:rsid w:val="00ED43F5"/>
    <w:rsid w:val="00ED69B4"/>
    <w:rsid w:val="00ED7655"/>
    <w:rsid w:val="00EE386D"/>
    <w:rsid w:val="00EE6760"/>
    <w:rsid w:val="00EE6979"/>
    <w:rsid w:val="00EE79F9"/>
    <w:rsid w:val="00EF0279"/>
    <w:rsid w:val="00EF21B1"/>
    <w:rsid w:val="00EF21FC"/>
    <w:rsid w:val="00EF22CF"/>
    <w:rsid w:val="00EF2572"/>
    <w:rsid w:val="00EF2E1F"/>
    <w:rsid w:val="00EF71D7"/>
    <w:rsid w:val="00EF7797"/>
    <w:rsid w:val="00F00B3A"/>
    <w:rsid w:val="00F01F22"/>
    <w:rsid w:val="00F035DE"/>
    <w:rsid w:val="00F04E6B"/>
    <w:rsid w:val="00F05EE5"/>
    <w:rsid w:val="00F071DD"/>
    <w:rsid w:val="00F11A45"/>
    <w:rsid w:val="00F1262A"/>
    <w:rsid w:val="00F12A1B"/>
    <w:rsid w:val="00F12B40"/>
    <w:rsid w:val="00F139AB"/>
    <w:rsid w:val="00F143C7"/>
    <w:rsid w:val="00F14C7B"/>
    <w:rsid w:val="00F152B2"/>
    <w:rsid w:val="00F2157E"/>
    <w:rsid w:val="00F2222E"/>
    <w:rsid w:val="00F224C6"/>
    <w:rsid w:val="00F2286A"/>
    <w:rsid w:val="00F22DCB"/>
    <w:rsid w:val="00F2371E"/>
    <w:rsid w:val="00F23C2A"/>
    <w:rsid w:val="00F2588C"/>
    <w:rsid w:val="00F30B35"/>
    <w:rsid w:val="00F31057"/>
    <w:rsid w:val="00F318F0"/>
    <w:rsid w:val="00F416F6"/>
    <w:rsid w:val="00F41B46"/>
    <w:rsid w:val="00F42D5F"/>
    <w:rsid w:val="00F46A72"/>
    <w:rsid w:val="00F5026E"/>
    <w:rsid w:val="00F51C0F"/>
    <w:rsid w:val="00F51CD1"/>
    <w:rsid w:val="00F5246D"/>
    <w:rsid w:val="00F52B9B"/>
    <w:rsid w:val="00F56FEB"/>
    <w:rsid w:val="00F57F47"/>
    <w:rsid w:val="00F61BF8"/>
    <w:rsid w:val="00F6265C"/>
    <w:rsid w:val="00F6292E"/>
    <w:rsid w:val="00F630EF"/>
    <w:rsid w:val="00F632B4"/>
    <w:rsid w:val="00F6379E"/>
    <w:rsid w:val="00F63D2E"/>
    <w:rsid w:val="00F645E8"/>
    <w:rsid w:val="00F65771"/>
    <w:rsid w:val="00F66073"/>
    <w:rsid w:val="00F66573"/>
    <w:rsid w:val="00F66643"/>
    <w:rsid w:val="00F66DEF"/>
    <w:rsid w:val="00F701A1"/>
    <w:rsid w:val="00F73DE1"/>
    <w:rsid w:val="00F74AD1"/>
    <w:rsid w:val="00F7723E"/>
    <w:rsid w:val="00F81765"/>
    <w:rsid w:val="00F8201A"/>
    <w:rsid w:val="00F823D3"/>
    <w:rsid w:val="00F82F45"/>
    <w:rsid w:val="00F849BB"/>
    <w:rsid w:val="00F86E61"/>
    <w:rsid w:val="00F87A02"/>
    <w:rsid w:val="00F90B42"/>
    <w:rsid w:val="00F91941"/>
    <w:rsid w:val="00F921BE"/>
    <w:rsid w:val="00F9476F"/>
    <w:rsid w:val="00F9738D"/>
    <w:rsid w:val="00FA006A"/>
    <w:rsid w:val="00FA1CA0"/>
    <w:rsid w:val="00FA247B"/>
    <w:rsid w:val="00FA4BD6"/>
    <w:rsid w:val="00FA7D92"/>
    <w:rsid w:val="00FB20BE"/>
    <w:rsid w:val="00FB244E"/>
    <w:rsid w:val="00FB5397"/>
    <w:rsid w:val="00FB600A"/>
    <w:rsid w:val="00FB7B02"/>
    <w:rsid w:val="00FC27FD"/>
    <w:rsid w:val="00FC3911"/>
    <w:rsid w:val="00FC73DB"/>
    <w:rsid w:val="00FC75E4"/>
    <w:rsid w:val="00FD03EA"/>
    <w:rsid w:val="00FD0EF4"/>
    <w:rsid w:val="00FD1ACD"/>
    <w:rsid w:val="00FD239D"/>
    <w:rsid w:val="00FD457E"/>
    <w:rsid w:val="00FD4BAA"/>
    <w:rsid w:val="00FD5588"/>
    <w:rsid w:val="00FD634D"/>
    <w:rsid w:val="00FD6B85"/>
    <w:rsid w:val="00FD6C65"/>
    <w:rsid w:val="00FD6EAA"/>
    <w:rsid w:val="00FD7F6F"/>
    <w:rsid w:val="00FE339C"/>
    <w:rsid w:val="00FE3A59"/>
    <w:rsid w:val="00FE4EFE"/>
    <w:rsid w:val="00FE66DD"/>
    <w:rsid w:val="00FE6F6C"/>
    <w:rsid w:val="00FE7898"/>
    <w:rsid w:val="00FF0B40"/>
    <w:rsid w:val="00FF31F9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6CCA6"/>
  <w15:chartTrackingRefBased/>
  <w15:docId w15:val="{FE18909A-07B4-8D41-8A5E-37FE50396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ordia New" w:eastAsia="Cordia New" w:hAnsi="Cordia New" w:cs="Cordia New"/>
        <w:sz w:val="28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290"/>
    <w:rPr>
      <w:rFonts w:ascii="Calibri" w:eastAsia="Calibri" w:hAnsi="Calibri" w:cs="Angsana New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E0E2C"/>
    <w:pPr>
      <w:keepNext/>
      <w:jc w:val="center"/>
      <w:outlineLvl w:val="0"/>
    </w:pPr>
    <w:rPr>
      <w:rFonts w:ascii="Cordia New" w:eastAsia="Cordia New" w:hAnsi="Cordia New" w:cs="Cordia New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E0E2C"/>
    <w:pPr>
      <w:keepNext/>
      <w:spacing w:line="420" w:lineRule="exact"/>
      <w:ind w:left="448" w:hanging="448"/>
      <w:outlineLvl w:val="1"/>
    </w:pPr>
    <w:rPr>
      <w:rFonts w:ascii="Cordia New" w:eastAsia="Cordia New" w:hAnsi="Cordia New" w:cs="Wingdings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8E0E2C"/>
    <w:pPr>
      <w:keepNext/>
      <w:jc w:val="right"/>
      <w:outlineLvl w:val="2"/>
    </w:pPr>
    <w:rPr>
      <w:rFonts w:ascii="Cordia New" w:eastAsia="Cordia New" w:hAnsi="Cordia New" w:cs="Wingdings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8E0E2C"/>
    <w:pPr>
      <w:keepNext/>
      <w:ind w:right="-317"/>
      <w:jc w:val="center"/>
      <w:outlineLvl w:val="3"/>
    </w:pPr>
    <w:rPr>
      <w:rFonts w:ascii="Cordia New" w:eastAsia="Cordia New" w:hAnsi="Cordia New" w:cs="Wingdings"/>
      <w:b/>
      <w:bCs/>
      <w:sz w:val="32"/>
      <w:szCs w:val="32"/>
      <w:u w:val="single"/>
    </w:rPr>
  </w:style>
  <w:style w:type="paragraph" w:styleId="Heading5">
    <w:name w:val="heading 5"/>
    <w:basedOn w:val="Normal"/>
    <w:next w:val="Normal"/>
    <w:link w:val="Heading5Char"/>
    <w:qFormat/>
    <w:rsid w:val="008E0E2C"/>
    <w:pPr>
      <w:keepNext/>
      <w:ind w:right="-86"/>
      <w:jc w:val="center"/>
      <w:outlineLvl w:val="4"/>
    </w:pPr>
    <w:rPr>
      <w:rFonts w:ascii="Cordia New" w:eastAsia="Cordia New" w:hAnsi="Cordia New" w:cs="Wingdings"/>
      <w:b/>
      <w:bCs/>
      <w:sz w:val="40"/>
      <w:szCs w:val="40"/>
    </w:rPr>
  </w:style>
  <w:style w:type="paragraph" w:styleId="Heading6">
    <w:name w:val="heading 6"/>
    <w:basedOn w:val="Normal"/>
    <w:next w:val="Normal"/>
    <w:link w:val="Heading6Char"/>
    <w:qFormat/>
    <w:rsid w:val="008E0E2C"/>
    <w:pPr>
      <w:keepNext/>
      <w:ind w:right="-763"/>
      <w:jc w:val="both"/>
      <w:outlineLvl w:val="5"/>
    </w:pPr>
    <w:rPr>
      <w:rFonts w:ascii="Cordia New" w:eastAsia="Cordia New" w:hAnsi="Cordia New" w:cs="Wingdings"/>
      <w:sz w:val="32"/>
      <w:szCs w:val="32"/>
    </w:rPr>
  </w:style>
  <w:style w:type="paragraph" w:styleId="Heading7">
    <w:name w:val="heading 7"/>
    <w:basedOn w:val="Normal"/>
    <w:next w:val="Normal"/>
    <w:link w:val="Heading7Char"/>
    <w:qFormat/>
    <w:rsid w:val="008E0E2C"/>
    <w:pPr>
      <w:keepNext/>
      <w:tabs>
        <w:tab w:val="left" w:pos="450"/>
      </w:tabs>
      <w:outlineLvl w:val="6"/>
    </w:pPr>
    <w:rPr>
      <w:rFonts w:ascii="Cordia New" w:eastAsia="Cordia New" w:hAnsi="Cordia New" w:cs="Wingdings"/>
      <w:sz w:val="32"/>
      <w:szCs w:val="32"/>
    </w:rPr>
  </w:style>
  <w:style w:type="paragraph" w:styleId="Heading8">
    <w:name w:val="heading 8"/>
    <w:basedOn w:val="Normal"/>
    <w:next w:val="Normal"/>
    <w:link w:val="Heading8Char"/>
    <w:qFormat/>
    <w:rsid w:val="008E0E2C"/>
    <w:pPr>
      <w:keepNext/>
      <w:jc w:val="right"/>
      <w:outlineLvl w:val="7"/>
    </w:pPr>
    <w:rPr>
      <w:rFonts w:ascii="Cordia New" w:eastAsia="Cordia New" w:hAnsi="Cordia New" w:cs="Wingdings"/>
      <w:b/>
      <w:bCs/>
      <w:sz w:val="32"/>
      <w:szCs w:val="32"/>
    </w:rPr>
  </w:style>
  <w:style w:type="paragraph" w:styleId="Heading9">
    <w:name w:val="heading 9"/>
    <w:basedOn w:val="Normal"/>
    <w:next w:val="Normal"/>
    <w:link w:val="Heading9Char"/>
    <w:qFormat/>
    <w:rsid w:val="008E0E2C"/>
    <w:pPr>
      <w:keepNext/>
      <w:spacing w:before="120" w:line="320" w:lineRule="exact"/>
      <w:jc w:val="center"/>
      <w:outlineLvl w:val="8"/>
    </w:pPr>
    <w:rPr>
      <w:rFonts w:ascii="Cordia New" w:eastAsia="Cordia New" w:hAnsi="Cordia New" w:cs="Wingdings"/>
      <w:b/>
      <w:bCs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0E2C"/>
    <w:rPr>
      <w:rFonts w:ascii="Cordia New" w:eastAsia="Cordia New" w:hAnsi="Cordia New" w:cs="Courier New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E0E2C"/>
    <w:rPr>
      <w:rFonts w:ascii="Cordia New" w:eastAsia="Cordia New" w:hAnsi="Cordia New" w:cs="Wingdings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E0E2C"/>
    <w:rPr>
      <w:rFonts w:ascii="Cordia New" w:eastAsia="Cordia New" w:hAnsi="Cordia New" w:cs="Wingdings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rsid w:val="008E0E2C"/>
    <w:rPr>
      <w:rFonts w:ascii="Cordia New" w:eastAsia="Cordia New" w:hAnsi="Cordia New" w:cs="Wingdings"/>
      <w:b/>
      <w:bCs/>
      <w:sz w:val="32"/>
      <w:szCs w:val="32"/>
      <w:u w:val="single"/>
    </w:rPr>
  </w:style>
  <w:style w:type="character" w:customStyle="1" w:styleId="Heading5Char">
    <w:name w:val="Heading 5 Char"/>
    <w:basedOn w:val="DefaultParagraphFont"/>
    <w:link w:val="Heading5"/>
    <w:rsid w:val="008E0E2C"/>
    <w:rPr>
      <w:rFonts w:ascii="Cordia New" w:eastAsia="Cordia New" w:hAnsi="Cordia New" w:cs="Wingdings"/>
      <w:b/>
      <w:bCs/>
      <w:sz w:val="40"/>
      <w:szCs w:val="40"/>
    </w:rPr>
  </w:style>
  <w:style w:type="character" w:customStyle="1" w:styleId="Heading6Char">
    <w:name w:val="Heading 6 Char"/>
    <w:basedOn w:val="DefaultParagraphFont"/>
    <w:link w:val="Heading6"/>
    <w:rsid w:val="008E0E2C"/>
    <w:rPr>
      <w:rFonts w:ascii="Cordia New" w:eastAsia="Cordia New" w:hAnsi="Cordia New" w:cs="Wingdings"/>
      <w:sz w:val="32"/>
      <w:szCs w:val="32"/>
    </w:rPr>
  </w:style>
  <w:style w:type="character" w:customStyle="1" w:styleId="Heading7Char">
    <w:name w:val="Heading 7 Char"/>
    <w:basedOn w:val="DefaultParagraphFont"/>
    <w:link w:val="Heading7"/>
    <w:rsid w:val="008E0E2C"/>
    <w:rPr>
      <w:rFonts w:ascii="Cordia New" w:eastAsia="Cordia New" w:hAnsi="Cordia New" w:cs="Wingdings"/>
      <w:sz w:val="32"/>
      <w:szCs w:val="32"/>
    </w:rPr>
  </w:style>
  <w:style w:type="character" w:customStyle="1" w:styleId="Heading8Char">
    <w:name w:val="Heading 8 Char"/>
    <w:basedOn w:val="DefaultParagraphFont"/>
    <w:link w:val="Heading8"/>
    <w:rsid w:val="008E0E2C"/>
    <w:rPr>
      <w:rFonts w:ascii="Cordia New" w:eastAsia="Cordia New" w:hAnsi="Cordia New" w:cs="Wingdings"/>
      <w:b/>
      <w:bCs/>
      <w:sz w:val="32"/>
      <w:szCs w:val="32"/>
    </w:rPr>
  </w:style>
  <w:style w:type="character" w:customStyle="1" w:styleId="Heading9Char">
    <w:name w:val="Heading 9 Char"/>
    <w:basedOn w:val="DefaultParagraphFont"/>
    <w:link w:val="Heading9"/>
    <w:rsid w:val="008E0E2C"/>
    <w:rPr>
      <w:rFonts w:ascii="Cordia New" w:eastAsia="Cordia New" w:hAnsi="Cordia New" w:cs="Wingdings"/>
      <w:b/>
      <w:bCs/>
      <w:sz w:val="30"/>
      <w:szCs w:val="30"/>
    </w:rPr>
  </w:style>
  <w:style w:type="paragraph" w:styleId="Caption">
    <w:name w:val="caption"/>
    <w:basedOn w:val="Normal"/>
    <w:next w:val="Normal"/>
    <w:qFormat/>
    <w:rsid w:val="008E0E2C"/>
    <w:pPr>
      <w:jc w:val="center"/>
    </w:pPr>
    <w:rPr>
      <w:rFonts w:ascii="Cordia New" w:eastAsia="Cordia New" w:hAnsi="Cordia New" w:cs="Cordia New"/>
      <w:b/>
      <w:bCs/>
      <w:sz w:val="32"/>
      <w:szCs w:val="32"/>
    </w:rPr>
  </w:style>
  <w:style w:type="paragraph" w:styleId="Title">
    <w:name w:val="Title"/>
    <w:basedOn w:val="Normal"/>
    <w:link w:val="TitleChar"/>
    <w:qFormat/>
    <w:rsid w:val="008E0E2C"/>
    <w:pPr>
      <w:jc w:val="center"/>
    </w:pPr>
    <w:rPr>
      <w:rFonts w:ascii="Cordia New" w:eastAsia="Cordia New" w:hAnsi="Cordia New" w:cs="Cordia New"/>
      <w:b/>
      <w:bCs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8E0E2C"/>
    <w:rPr>
      <w:rFonts w:ascii="Cordia New" w:eastAsia="Cordia New" w:hAnsi="Cordia New" w:cs="Courier New"/>
      <w:b/>
      <w:bCs/>
      <w:sz w:val="48"/>
      <w:szCs w:val="48"/>
    </w:rPr>
  </w:style>
  <w:style w:type="paragraph" w:styleId="Subtitle">
    <w:name w:val="Subtitle"/>
    <w:basedOn w:val="Normal"/>
    <w:link w:val="SubtitleChar"/>
    <w:qFormat/>
    <w:rsid w:val="008E0E2C"/>
    <w:pPr>
      <w:shd w:val="pct10" w:color="000000" w:fill="FFFFFF"/>
      <w:spacing w:line="340" w:lineRule="exact"/>
      <w:ind w:right="-154"/>
      <w:jc w:val="center"/>
    </w:pPr>
    <w:rPr>
      <w:rFonts w:ascii="Cordia New" w:eastAsia="Cordia New" w:hAnsi="Cordia New" w:cs="Wingdings"/>
      <w:b/>
      <w:bCs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8E0E2C"/>
    <w:rPr>
      <w:rFonts w:ascii="Cordia New" w:eastAsia="Cordia New" w:hAnsi="Cordia New" w:cs="Wingdings"/>
      <w:b/>
      <w:bCs/>
      <w:sz w:val="32"/>
      <w:szCs w:val="32"/>
      <w:shd w:val="pct10" w:color="000000" w:fill="FFFFFF"/>
    </w:rPr>
  </w:style>
  <w:style w:type="character" w:styleId="Strong">
    <w:name w:val="Strong"/>
    <w:qFormat/>
    <w:rsid w:val="008E0E2C"/>
    <w:rPr>
      <w:b/>
      <w:bCs/>
    </w:rPr>
  </w:style>
  <w:style w:type="paragraph" w:styleId="NoSpacing">
    <w:name w:val="No Spacing"/>
    <w:uiPriority w:val="1"/>
    <w:qFormat/>
    <w:rsid w:val="008E0E2C"/>
    <w:rPr>
      <w:rFonts w:ascii="Calibri" w:eastAsia="Calibri" w:hAnsi="Calibri"/>
      <w:sz w:val="22"/>
    </w:rPr>
  </w:style>
  <w:style w:type="paragraph" w:styleId="ListParagraph">
    <w:name w:val="List Paragraph"/>
    <w:basedOn w:val="Normal"/>
    <w:uiPriority w:val="34"/>
    <w:qFormat/>
    <w:rsid w:val="008E0E2C"/>
    <w:pPr>
      <w:ind w:left="720"/>
      <w:contextualSpacing/>
    </w:pPr>
    <w:rPr>
      <w:rFonts w:ascii="Cordia New" w:eastAsia="Cordia New" w:hAnsi="Cordia New"/>
      <w:sz w:val="28"/>
      <w:szCs w:val="35"/>
    </w:rPr>
  </w:style>
  <w:style w:type="table" w:styleId="TableGrid">
    <w:name w:val="Table Grid"/>
    <w:basedOn w:val="TableNormal"/>
    <w:uiPriority w:val="39"/>
    <w:rsid w:val="009F3290"/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5C1D"/>
    <w:pPr>
      <w:tabs>
        <w:tab w:val="center" w:pos="4680"/>
        <w:tab w:val="right" w:pos="9360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5E5C1D"/>
    <w:rPr>
      <w:rFonts w:ascii="Calibri" w:eastAsia="Calibri" w:hAnsi="Calibri" w:cs="Angsana New"/>
      <w:sz w:val="24"/>
      <w:szCs w:val="3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E5C1D"/>
  </w:style>
  <w:style w:type="character" w:styleId="LineNumber">
    <w:name w:val="line number"/>
    <w:basedOn w:val="DefaultParagraphFont"/>
    <w:uiPriority w:val="99"/>
    <w:semiHidden/>
    <w:unhideWhenUsed/>
    <w:rsid w:val="005E5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dying Kaolawanich</dc:creator>
  <cp:keywords/>
  <dc:description/>
  <cp:lastModifiedBy>Yodying Kaolawanich</cp:lastModifiedBy>
  <cp:revision>3</cp:revision>
  <dcterms:created xsi:type="dcterms:W3CDTF">2024-09-04T07:25:00Z</dcterms:created>
  <dcterms:modified xsi:type="dcterms:W3CDTF">2024-09-06T13:51:00Z</dcterms:modified>
</cp:coreProperties>
</file>